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05C3C0" w14:textId="4635566F" w:rsidR="00D24327" w:rsidRPr="00602FF2" w:rsidRDefault="0044292A" w:rsidP="00602FF2">
      <w:pPr>
        <w:spacing w:after="0" w:line="240" w:lineRule="auto"/>
        <w:rPr>
          <w:b/>
          <w:bCs/>
        </w:rPr>
      </w:pPr>
      <w:r>
        <w:rPr>
          <w:b/>
          <w:bCs/>
        </w:rPr>
        <w:t xml:space="preserve">Supplementary </w:t>
      </w:r>
      <w:r w:rsidR="00B221C4">
        <w:rPr>
          <w:b/>
          <w:bCs/>
        </w:rPr>
        <w:t xml:space="preserve">File </w:t>
      </w:r>
      <w:r w:rsidR="0003507B">
        <w:rPr>
          <w:b/>
          <w:bCs/>
        </w:rPr>
        <w:t>5</w:t>
      </w:r>
      <w:r w:rsidR="0019263B" w:rsidRPr="65F135D1">
        <w:rPr>
          <w:b/>
          <w:bCs/>
        </w:rPr>
        <w:t xml:space="preserve">: </w:t>
      </w:r>
      <w:r w:rsidR="008F284D" w:rsidRPr="65F135D1">
        <w:rPr>
          <w:b/>
          <w:bCs/>
        </w:rPr>
        <w:t xml:space="preserve">Description and </w:t>
      </w:r>
      <w:r w:rsidR="03CDF7F1" w:rsidRPr="65F135D1">
        <w:rPr>
          <w:b/>
          <w:bCs/>
        </w:rPr>
        <w:t xml:space="preserve">illustrative examples </w:t>
      </w:r>
      <w:r w:rsidR="0019263B" w:rsidRPr="65F135D1">
        <w:rPr>
          <w:b/>
          <w:bCs/>
        </w:rPr>
        <w:t xml:space="preserve">for </w:t>
      </w:r>
      <w:r w:rsidR="008F284D" w:rsidRPr="65F135D1">
        <w:rPr>
          <w:b/>
          <w:bCs/>
        </w:rPr>
        <w:t>t</w:t>
      </w:r>
      <w:r w:rsidR="0019263B" w:rsidRPr="65F135D1">
        <w:rPr>
          <w:b/>
          <w:bCs/>
        </w:rPr>
        <w:t xml:space="preserve">hemes 1 to </w:t>
      </w:r>
      <w:r w:rsidR="3CC9FE50" w:rsidRPr="65F135D1">
        <w:rPr>
          <w:b/>
          <w:bCs/>
        </w:rPr>
        <w:t>8</w:t>
      </w:r>
    </w:p>
    <w:tbl>
      <w:tblPr>
        <w:tblStyle w:val="TableGrid"/>
        <w:tblW w:w="14074" w:type="dxa"/>
        <w:tblBorders>
          <w:left w:val="none" w:sz="0" w:space="0" w:color="auto"/>
          <w:right w:val="none" w:sz="0" w:space="0" w:color="auto"/>
          <w:insideV w:val="none" w:sz="0" w:space="0" w:color="auto"/>
        </w:tblBorders>
        <w:tblCellMar>
          <w:bottom w:w="57" w:type="dxa"/>
        </w:tblCellMar>
        <w:tblLook w:val="04A0" w:firstRow="1" w:lastRow="0" w:firstColumn="1" w:lastColumn="0" w:noHBand="0" w:noVBand="1"/>
      </w:tblPr>
      <w:tblGrid>
        <w:gridCol w:w="2415"/>
        <w:gridCol w:w="2775"/>
        <w:gridCol w:w="5025"/>
        <w:gridCol w:w="3859"/>
      </w:tblGrid>
      <w:tr w:rsidR="008F284D" w:rsidRPr="00602FF2" w14:paraId="7C9423ED" w14:textId="77777777" w:rsidTr="5789E838">
        <w:tc>
          <w:tcPr>
            <w:tcW w:w="2415" w:type="dxa"/>
          </w:tcPr>
          <w:p w14:paraId="476281ED" w14:textId="77777777" w:rsidR="008F284D" w:rsidRPr="00602FF2" w:rsidRDefault="008F284D" w:rsidP="00602FF2">
            <w:pPr>
              <w:spacing w:line="240" w:lineRule="auto"/>
              <w:jc w:val="left"/>
              <w:rPr>
                <w:b/>
                <w:bCs/>
              </w:rPr>
            </w:pPr>
            <w:r w:rsidRPr="00602FF2">
              <w:rPr>
                <w:b/>
                <w:bCs/>
              </w:rPr>
              <w:t>Theme</w:t>
            </w:r>
          </w:p>
        </w:tc>
        <w:tc>
          <w:tcPr>
            <w:tcW w:w="2775" w:type="dxa"/>
          </w:tcPr>
          <w:p w14:paraId="291F4175" w14:textId="445C5077" w:rsidR="008F284D" w:rsidRPr="00602FF2" w:rsidRDefault="008F284D" w:rsidP="00602FF2">
            <w:pPr>
              <w:spacing w:line="240" w:lineRule="auto"/>
              <w:jc w:val="left"/>
              <w:rPr>
                <w:b/>
                <w:bCs/>
              </w:rPr>
            </w:pPr>
            <w:r w:rsidRPr="4B1F227D">
              <w:rPr>
                <w:b/>
                <w:bCs/>
              </w:rPr>
              <w:t>Sub-theme</w:t>
            </w:r>
            <w:r w:rsidR="39ADF201" w:rsidRPr="4B1F227D">
              <w:rPr>
                <w:b/>
                <w:bCs/>
              </w:rPr>
              <w:t>s</w:t>
            </w:r>
          </w:p>
        </w:tc>
        <w:tc>
          <w:tcPr>
            <w:tcW w:w="5025" w:type="dxa"/>
          </w:tcPr>
          <w:p w14:paraId="2F1EEF9C" w14:textId="77777777" w:rsidR="008F284D" w:rsidRPr="00602FF2" w:rsidRDefault="008F284D" w:rsidP="00602FF2">
            <w:pPr>
              <w:spacing w:line="240" w:lineRule="auto"/>
              <w:jc w:val="left"/>
              <w:rPr>
                <w:b/>
                <w:bCs/>
              </w:rPr>
            </w:pPr>
            <w:r w:rsidRPr="00602FF2">
              <w:rPr>
                <w:b/>
                <w:bCs/>
              </w:rPr>
              <w:t>Description</w:t>
            </w:r>
          </w:p>
        </w:tc>
        <w:tc>
          <w:tcPr>
            <w:tcW w:w="3859" w:type="dxa"/>
          </w:tcPr>
          <w:p w14:paraId="50DAFFCC" w14:textId="1BEBFE3F" w:rsidR="008F284D" w:rsidRPr="00602FF2" w:rsidRDefault="008F284D" w:rsidP="00602FF2">
            <w:pPr>
              <w:spacing w:line="240" w:lineRule="auto"/>
              <w:jc w:val="left"/>
              <w:rPr>
                <w:b/>
                <w:bCs/>
              </w:rPr>
            </w:pPr>
            <w:r w:rsidRPr="4B1F227D">
              <w:rPr>
                <w:b/>
                <w:bCs/>
              </w:rPr>
              <w:t>Example</w:t>
            </w:r>
          </w:p>
        </w:tc>
      </w:tr>
      <w:tr w:rsidR="008F284D" w:rsidRPr="00602FF2" w14:paraId="0009CDED" w14:textId="77777777" w:rsidTr="5789E838">
        <w:tc>
          <w:tcPr>
            <w:tcW w:w="2415" w:type="dxa"/>
          </w:tcPr>
          <w:p w14:paraId="5A332DBD" w14:textId="5BF58792" w:rsidR="008F284D" w:rsidRPr="00602FF2" w:rsidRDefault="00CE7D6B" w:rsidP="4B1F227D">
            <w:pPr>
              <w:spacing w:line="240" w:lineRule="auto"/>
              <w:jc w:val="left"/>
            </w:pPr>
            <w:r>
              <w:t>Participation</w:t>
            </w:r>
            <w:r w:rsidR="479EA6FB">
              <w:t xml:space="preserve"> in activities that </w:t>
            </w:r>
            <w:r>
              <w:t>support</w:t>
            </w:r>
            <w:r w:rsidR="479EA6FB">
              <w:t xml:space="preserve"> wellbeing</w:t>
            </w:r>
          </w:p>
        </w:tc>
        <w:tc>
          <w:tcPr>
            <w:tcW w:w="2775" w:type="dxa"/>
          </w:tcPr>
          <w:p w14:paraId="2107BB4B" w14:textId="31EA04C3" w:rsidR="008F284D" w:rsidRPr="00602FF2" w:rsidRDefault="00EA2D5E" w:rsidP="4B1F227D">
            <w:pPr>
              <w:spacing w:line="240" w:lineRule="auto"/>
              <w:jc w:val="left"/>
            </w:pPr>
            <w:r>
              <w:t xml:space="preserve">Enjoyable </w:t>
            </w:r>
            <w:r w:rsidR="6E39213D">
              <w:t xml:space="preserve">activities </w:t>
            </w:r>
          </w:p>
          <w:p w14:paraId="08B5FB04" w14:textId="654E02CB" w:rsidR="008F284D" w:rsidRPr="00602FF2" w:rsidRDefault="6E39213D" w:rsidP="4B1F227D">
            <w:pPr>
              <w:spacing w:line="240" w:lineRule="auto"/>
              <w:jc w:val="left"/>
            </w:pPr>
            <w:r>
              <w:t xml:space="preserve">Creative outlets </w:t>
            </w:r>
          </w:p>
          <w:p w14:paraId="61C6FF75" w14:textId="6CF756C3" w:rsidR="008F284D" w:rsidRPr="00602FF2" w:rsidRDefault="5D03D635" w:rsidP="4B1F227D">
            <w:pPr>
              <w:spacing w:line="240" w:lineRule="auto"/>
              <w:jc w:val="left"/>
            </w:pPr>
            <w:r>
              <w:t>Health-focused actions</w:t>
            </w:r>
          </w:p>
          <w:p w14:paraId="786E8233" w14:textId="4E3F6840" w:rsidR="008F284D" w:rsidRPr="00602FF2" w:rsidRDefault="008F284D" w:rsidP="4B1F227D">
            <w:pPr>
              <w:spacing w:line="240" w:lineRule="auto"/>
              <w:jc w:val="left"/>
            </w:pPr>
          </w:p>
        </w:tc>
        <w:tc>
          <w:tcPr>
            <w:tcW w:w="5025" w:type="dxa"/>
          </w:tcPr>
          <w:p w14:paraId="4285D6DD" w14:textId="71BD511C" w:rsidR="008F284D" w:rsidRPr="00602FF2" w:rsidRDefault="00CE7D6B" w:rsidP="4ED61A88">
            <w:pPr>
              <w:spacing w:line="240" w:lineRule="auto"/>
              <w:jc w:val="left"/>
            </w:pPr>
            <w:r>
              <w:t>The first</w:t>
            </w:r>
            <w:r w:rsidR="1976F78B">
              <w:t xml:space="preserve"> </w:t>
            </w:r>
            <w:r w:rsidR="2AA6B829">
              <w:t xml:space="preserve">theme describes images that depicted activities that </w:t>
            </w:r>
            <w:r>
              <w:t>support</w:t>
            </w:r>
            <w:r w:rsidR="2AA6B829">
              <w:t xml:space="preserve"> wellbeing, typically represented </w:t>
            </w:r>
            <w:r w:rsidR="7751ACF9">
              <w:t xml:space="preserve">through </w:t>
            </w:r>
            <w:r w:rsidR="2AA6B829">
              <w:t>photographs.</w:t>
            </w:r>
            <w:r w:rsidR="76F34687">
              <w:t xml:space="preserve"> </w:t>
            </w:r>
            <w:r w:rsidR="76F34687" w:rsidRPr="4ED61A88">
              <w:rPr>
                <w:rFonts w:ascii="Calibri" w:eastAsia="Calibri" w:hAnsi="Calibri" w:cs="Calibri"/>
                <w:color w:val="000000" w:themeColor="text1"/>
              </w:rPr>
              <w:t>This included engagement in pleasant activities, creative outlets and health-focused actions, typically represented in photographs.</w:t>
            </w:r>
          </w:p>
        </w:tc>
        <w:tc>
          <w:tcPr>
            <w:tcW w:w="3859" w:type="dxa"/>
          </w:tcPr>
          <w:p w14:paraId="2390AB56" w14:textId="356FED26" w:rsidR="008F284D" w:rsidRPr="00602FF2" w:rsidRDefault="00A45BB0" w:rsidP="4B1F227D">
            <w:pPr>
              <w:spacing w:line="240" w:lineRule="auto"/>
              <w:jc w:val="left"/>
            </w:pPr>
            <w:r>
              <w:rPr>
                <w:rFonts w:ascii="Calibri" w:eastAsia="Calibri" w:hAnsi="Calibri" w:cs="Calibri"/>
                <w:color w:val="000000" w:themeColor="text1"/>
              </w:rPr>
              <w:t>A</w:t>
            </w:r>
            <w:r w:rsidRPr="00A45BB0">
              <w:rPr>
                <w:rFonts w:ascii="Calibri" w:eastAsia="Calibri" w:hAnsi="Calibri" w:cs="Calibri"/>
                <w:color w:val="000000" w:themeColor="text1"/>
              </w:rPr>
              <w:t>n image of a young person playing an electric guitar with their hand on the guitar strings centred, with a caption expressing their passion for playing the instrument</w:t>
            </w:r>
            <w:r w:rsidR="13BC7734" w:rsidRPr="4B1F227D">
              <w:rPr>
                <w:rFonts w:ascii="Calibri" w:eastAsia="Calibri" w:hAnsi="Calibri" w:cs="Calibri"/>
                <w:color w:val="000000" w:themeColor="text1"/>
              </w:rPr>
              <w:t>.</w:t>
            </w:r>
          </w:p>
        </w:tc>
      </w:tr>
      <w:tr w:rsidR="4B1F227D" w14:paraId="73C9579C" w14:textId="77777777" w:rsidTr="5789E838">
        <w:trPr>
          <w:trHeight w:val="300"/>
        </w:trPr>
        <w:tc>
          <w:tcPr>
            <w:tcW w:w="2415" w:type="dxa"/>
          </w:tcPr>
          <w:p w14:paraId="20C849B7" w14:textId="3B6E7269" w:rsidR="17D434F8" w:rsidRDefault="002A3C4C" w:rsidP="4B1F227D">
            <w:pPr>
              <w:spacing w:line="240" w:lineRule="auto"/>
              <w:jc w:val="left"/>
            </w:pPr>
            <w:r>
              <w:t>Representations</w:t>
            </w:r>
            <w:r w:rsidR="17D434F8">
              <w:t xml:space="preserve"> of love and </w:t>
            </w:r>
            <w:r w:rsidR="0093131A">
              <w:t>relationships</w:t>
            </w:r>
            <w:r w:rsidR="17D434F8">
              <w:t xml:space="preserve"> </w:t>
            </w:r>
          </w:p>
        </w:tc>
        <w:tc>
          <w:tcPr>
            <w:tcW w:w="2775" w:type="dxa"/>
          </w:tcPr>
          <w:p w14:paraId="2A7BBC39" w14:textId="3D79050C" w:rsidR="7449C11B" w:rsidRDefault="7449C11B" w:rsidP="4B1F227D">
            <w:pPr>
              <w:spacing w:line="240" w:lineRule="auto"/>
              <w:jc w:val="left"/>
            </w:pPr>
            <w:r>
              <w:t xml:space="preserve">Social connectedness </w:t>
            </w:r>
          </w:p>
          <w:p w14:paraId="63C9533B" w14:textId="47B4DA16" w:rsidR="17D434F8" w:rsidRDefault="17D434F8" w:rsidP="4B1F227D">
            <w:pPr>
              <w:spacing w:line="240" w:lineRule="auto"/>
              <w:jc w:val="left"/>
            </w:pPr>
            <w:r>
              <w:t>Loss</w:t>
            </w:r>
            <w:r w:rsidR="00A632E6">
              <w:t xml:space="preserve"> of love</w:t>
            </w:r>
          </w:p>
        </w:tc>
        <w:tc>
          <w:tcPr>
            <w:tcW w:w="5025" w:type="dxa"/>
          </w:tcPr>
          <w:p w14:paraId="1FAF1945" w14:textId="672DA53D" w:rsidR="72882B79" w:rsidRDefault="72882B79" w:rsidP="4B1F227D">
            <w:pPr>
              <w:spacing w:line="240" w:lineRule="auto"/>
              <w:jc w:val="left"/>
            </w:pPr>
            <w:r w:rsidRPr="4B1F227D">
              <w:rPr>
                <w:rFonts w:ascii="Calibri" w:eastAsia="Calibri" w:hAnsi="Calibri" w:cs="Calibri"/>
                <w:color w:val="000000" w:themeColor="text1"/>
              </w:rPr>
              <w:t xml:space="preserve">The </w:t>
            </w:r>
            <w:r w:rsidR="00CE7D6B">
              <w:rPr>
                <w:rFonts w:ascii="Calibri" w:eastAsia="Calibri" w:hAnsi="Calibri" w:cs="Calibri"/>
                <w:color w:val="000000" w:themeColor="text1"/>
              </w:rPr>
              <w:t>second</w:t>
            </w:r>
            <w:r w:rsidRPr="4B1F227D">
              <w:rPr>
                <w:rFonts w:ascii="Calibri" w:eastAsia="Calibri" w:hAnsi="Calibri" w:cs="Calibri"/>
                <w:color w:val="000000" w:themeColor="text1"/>
              </w:rPr>
              <w:t xml:space="preserve"> theme addressed images reflecting love and </w:t>
            </w:r>
            <w:r w:rsidR="0093131A">
              <w:rPr>
                <w:rFonts w:ascii="Calibri" w:eastAsia="Calibri" w:hAnsi="Calibri" w:cs="Calibri"/>
                <w:color w:val="000000" w:themeColor="text1"/>
              </w:rPr>
              <w:t xml:space="preserve">relationships, </w:t>
            </w:r>
            <w:r w:rsidRPr="4B1F227D">
              <w:rPr>
                <w:rFonts w:ascii="Calibri" w:eastAsia="Calibri" w:hAnsi="Calibri" w:cs="Calibri"/>
                <w:color w:val="000000" w:themeColor="text1"/>
              </w:rPr>
              <w:t>compris</w:t>
            </w:r>
            <w:r w:rsidR="0093131A">
              <w:rPr>
                <w:rFonts w:ascii="Calibri" w:eastAsia="Calibri" w:hAnsi="Calibri" w:cs="Calibri"/>
                <w:color w:val="000000" w:themeColor="text1"/>
              </w:rPr>
              <w:t>ing</w:t>
            </w:r>
            <w:r w:rsidRPr="4B1F227D">
              <w:rPr>
                <w:rFonts w:ascii="Calibri" w:eastAsia="Calibri" w:hAnsi="Calibri" w:cs="Calibri"/>
                <w:color w:val="000000" w:themeColor="text1"/>
              </w:rPr>
              <w:t xml:space="preserve"> images that reflect </w:t>
            </w:r>
            <w:r w:rsidR="003C1AE8">
              <w:rPr>
                <w:rFonts w:ascii="Calibri" w:eastAsia="Calibri" w:hAnsi="Calibri" w:cs="Calibri"/>
                <w:color w:val="000000" w:themeColor="text1"/>
              </w:rPr>
              <w:t>diverse</w:t>
            </w:r>
            <w:r w:rsidRPr="4B1F227D">
              <w:rPr>
                <w:rFonts w:ascii="Calibri" w:eastAsia="Calibri" w:hAnsi="Calibri" w:cs="Calibri"/>
                <w:color w:val="000000" w:themeColor="text1"/>
              </w:rPr>
              <w:t xml:space="preserve"> forms of social connectedness</w:t>
            </w:r>
            <w:r w:rsidR="001E42E7">
              <w:rPr>
                <w:rFonts w:ascii="Calibri" w:eastAsia="Calibri" w:hAnsi="Calibri" w:cs="Calibri"/>
                <w:color w:val="000000" w:themeColor="text1"/>
              </w:rPr>
              <w:t xml:space="preserve"> and </w:t>
            </w:r>
            <w:r w:rsidRPr="4B1F227D">
              <w:rPr>
                <w:rFonts w:ascii="Calibri" w:eastAsia="Calibri" w:hAnsi="Calibri" w:cs="Calibri"/>
                <w:color w:val="000000" w:themeColor="text1"/>
              </w:rPr>
              <w:t xml:space="preserve">loss of love. </w:t>
            </w:r>
            <w:r w:rsidR="00A632E6">
              <w:rPr>
                <w:rFonts w:ascii="Calibri" w:eastAsia="Calibri" w:hAnsi="Calibri" w:cs="Calibri"/>
                <w:color w:val="000000" w:themeColor="text1"/>
              </w:rPr>
              <w:t>I</w:t>
            </w:r>
            <w:r w:rsidRPr="4B1F227D">
              <w:rPr>
                <w:rFonts w:ascii="Calibri" w:eastAsia="Calibri" w:hAnsi="Calibri" w:cs="Calibri"/>
                <w:color w:val="000000" w:themeColor="text1"/>
              </w:rPr>
              <w:t xml:space="preserve">mages were used to </w:t>
            </w:r>
            <w:r w:rsidR="00A632E6">
              <w:rPr>
                <w:rFonts w:ascii="Calibri" w:eastAsia="Calibri" w:hAnsi="Calibri" w:cs="Calibri"/>
                <w:color w:val="000000" w:themeColor="text1"/>
              </w:rPr>
              <w:t>convey</w:t>
            </w:r>
            <w:r w:rsidRPr="4B1F227D">
              <w:rPr>
                <w:rFonts w:ascii="Calibri" w:eastAsia="Calibri" w:hAnsi="Calibri" w:cs="Calibri"/>
                <w:color w:val="000000" w:themeColor="text1"/>
              </w:rPr>
              <w:t xml:space="preserve"> </w:t>
            </w:r>
            <w:r w:rsidR="00A632E6">
              <w:rPr>
                <w:rFonts w:ascii="Calibri" w:eastAsia="Calibri" w:hAnsi="Calibri" w:cs="Calibri"/>
                <w:color w:val="000000" w:themeColor="text1"/>
              </w:rPr>
              <w:t>emotions</w:t>
            </w:r>
            <w:r w:rsidRPr="4B1F227D">
              <w:rPr>
                <w:rFonts w:ascii="Calibri" w:eastAsia="Calibri" w:hAnsi="Calibri" w:cs="Calibri"/>
                <w:color w:val="000000" w:themeColor="text1"/>
              </w:rPr>
              <w:t xml:space="preserve"> rather than to seek engagement or evoke a response </w:t>
            </w:r>
            <w:r w:rsidR="00AE2233" w:rsidRPr="4B1F227D">
              <w:rPr>
                <w:rFonts w:ascii="Calibri" w:eastAsia="Calibri" w:hAnsi="Calibri" w:cs="Calibri"/>
                <w:color w:val="000000" w:themeColor="text1"/>
              </w:rPr>
              <w:t>and</w:t>
            </w:r>
            <w:r w:rsidR="008A5A55">
              <w:rPr>
                <w:rFonts w:ascii="Calibri" w:eastAsia="Calibri" w:hAnsi="Calibri"/>
                <w:color w:val="000000" w:themeColor="text1"/>
              </w:rPr>
              <w:t xml:space="preserve"> </w:t>
            </w:r>
            <w:r w:rsidR="00DF068D" w:rsidRPr="00882E41">
              <w:t xml:space="preserve">were </w:t>
            </w:r>
            <w:r w:rsidR="008A5A55">
              <w:t xml:space="preserve">largely </w:t>
            </w:r>
            <w:r w:rsidR="00DF068D" w:rsidRPr="00882E41">
              <w:t>personal in nature</w:t>
            </w:r>
            <w:r w:rsidRPr="4B1F227D">
              <w:rPr>
                <w:rFonts w:ascii="Calibri" w:eastAsia="Calibri" w:hAnsi="Calibri" w:cs="Calibri"/>
                <w:color w:val="000000" w:themeColor="text1"/>
              </w:rPr>
              <w:t>.</w:t>
            </w:r>
          </w:p>
        </w:tc>
        <w:tc>
          <w:tcPr>
            <w:tcW w:w="3859" w:type="dxa"/>
          </w:tcPr>
          <w:p w14:paraId="7FB0F60B" w14:textId="167A28BF" w:rsidR="72882B79" w:rsidRDefault="00256197" w:rsidP="4B1F227D">
            <w:pPr>
              <w:spacing w:line="240" w:lineRule="auto"/>
              <w:jc w:val="left"/>
            </w:pPr>
            <w:r>
              <w:t>A</w:t>
            </w:r>
            <w:r w:rsidR="00847C06">
              <w:t>n</w:t>
            </w:r>
            <w:r w:rsidR="72882B79">
              <w:t xml:space="preserve"> </w:t>
            </w:r>
            <w:r w:rsidR="0064086B">
              <w:t xml:space="preserve">image comprised of a series of </w:t>
            </w:r>
            <w:r w:rsidR="72882B79">
              <w:t>screenshot</w:t>
            </w:r>
            <w:r w:rsidR="0064086B">
              <w:t>s</w:t>
            </w:r>
            <w:r w:rsidR="72882B79">
              <w:t xml:space="preserve"> </w:t>
            </w:r>
            <w:r w:rsidR="0064086B">
              <w:t>of an</w:t>
            </w:r>
            <w:r w:rsidR="72882B79">
              <w:t xml:space="preserve"> informal online communit</w:t>
            </w:r>
            <w:r w:rsidR="0064086B">
              <w:t>y</w:t>
            </w:r>
            <w:r w:rsidR="00847C06">
              <w:t xml:space="preserve"> discussion</w:t>
            </w:r>
            <w:r w:rsidR="72882B79">
              <w:t>.</w:t>
            </w:r>
          </w:p>
        </w:tc>
      </w:tr>
      <w:tr w:rsidR="008F284D" w:rsidRPr="00602FF2" w14:paraId="1C821C16" w14:textId="77777777" w:rsidTr="5789E838">
        <w:tc>
          <w:tcPr>
            <w:tcW w:w="2415" w:type="dxa"/>
          </w:tcPr>
          <w:p w14:paraId="3C2FE79D" w14:textId="018D6BCE" w:rsidR="008F284D" w:rsidRPr="00602FF2" w:rsidRDefault="00D002F8" w:rsidP="00602FF2">
            <w:pPr>
              <w:spacing w:line="240" w:lineRule="auto"/>
              <w:jc w:val="left"/>
            </w:pPr>
            <w:r w:rsidRPr="00D002F8">
              <w:t>Connecting through humour</w:t>
            </w:r>
          </w:p>
        </w:tc>
        <w:tc>
          <w:tcPr>
            <w:tcW w:w="2775" w:type="dxa"/>
          </w:tcPr>
          <w:p w14:paraId="440032C7" w14:textId="4C582FAC" w:rsidR="008F284D" w:rsidRPr="00602FF2" w:rsidRDefault="72882B79" w:rsidP="4ED61A88">
            <w:pPr>
              <w:spacing w:line="240" w:lineRule="auto"/>
              <w:jc w:val="left"/>
            </w:pPr>
            <w:r>
              <w:t>Light-hearted and trivial content</w:t>
            </w:r>
          </w:p>
          <w:p w14:paraId="32508C4E" w14:textId="1AE8A939" w:rsidR="008F284D" w:rsidRPr="00602FF2" w:rsidRDefault="47BA0E8E" w:rsidP="4ED61A88">
            <w:pPr>
              <w:spacing w:line="240" w:lineRule="auto"/>
              <w:jc w:val="left"/>
            </w:pPr>
            <w:r>
              <w:t xml:space="preserve">Humour-based depictions of mental health </w:t>
            </w:r>
          </w:p>
          <w:p w14:paraId="5D508676" w14:textId="55D16AA5" w:rsidR="008F284D" w:rsidRPr="00602FF2" w:rsidRDefault="47BA0E8E" w:rsidP="4ED61A88">
            <w:pPr>
              <w:spacing w:line="240" w:lineRule="auto"/>
              <w:jc w:val="left"/>
            </w:pPr>
            <w:r>
              <w:t xml:space="preserve">Satire </w:t>
            </w:r>
          </w:p>
          <w:p w14:paraId="14D54429" w14:textId="443B349D" w:rsidR="008F284D" w:rsidRPr="00602FF2" w:rsidRDefault="72882B79" w:rsidP="4ED61A88">
            <w:pPr>
              <w:spacing w:line="240" w:lineRule="auto"/>
              <w:jc w:val="left"/>
            </w:pPr>
            <w:r>
              <w:t>Private jokes</w:t>
            </w:r>
          </w:p>
        </w:tc>
        <w:tc>
          <w:tcPr>
            <w:tcW w:w="5025" w:type="dxa"/>
          </w:tcPr>
          <w:p w14:paraId="54A48F5E" w14:textId="66407D66" w:rsidR="008F284D" w:rsidRPr="00602FF2" w:rsidRDefault="00762C19" w:rsidP="00602FF2">
            <w:pPr>
              <w:spacing w:line="240" w:lineRule="auto"/>
              <w:jc w:val="left"/>
            </w:pPr>
            <w:r w:rsidRPr="00762C19">
              <w:t xml:space="preserve">The </w:t>
            </w:r>
            <w:r w:rsidR="00CE7D6B">
              <w:t>third</w:t>
            </w:r>
            <w:r w:rsidRPr="00762C19">
              <w:t xml:space="preserve"> theme describes images sharing humorous content, including light-hearted and trivial content, humour-based depictions of mental health, satire and private jokes. Overall, this theme was more often reflected in images with textual content and rarely featuring people compared to other themes.</w:t>
            </w:r>
          </w:p>
        </w:tc>
        <w:tc>
          <w:tcPr>
            <w:tcW w:w="3859" w:type="dxa"/>
          </w:tcPr>
          <w:p w14:paraId="33B40720" w14:textId="59112DFD" w:rsidR="008F284D" w:rsidRPr="00602FF2" w:rsidRDefault="00847C06" w:rsidP="4B1F227D">
            <w:pPr>
              <w:spacing w:line="240" w:lineRule="auto"/>
              <w:jc w:val="left"/>
            </w:pPr>
            <w:r>
              <w:t>A</w:t>
            </w:r>
            <w:r w:rsidR="72882B79" w:rsidRPr="4B1F227D">
              <w:t xml:space="preserve"> textual image about masking mental health difficulties, proposing </w:t>
            </w:r>
            <w:r>
              <w:t>the individual</w:t>
            </w:r>
            <w:r w:rsidR="72882B79" w:rsidRPr="4B1F227D">
              <w:t xml:space="preserve"> deserve</w:t>
            </w:r>
            <w:r>
              <w:t>s</w:t>
            </w:r>
            <w:r w:rsidR="72882B79" w:rsidRPr="4B1F227D">
              <w:t xml:space="preserve"> an “</w:t>
            </w:r>
            <w:r w:rsidR="72882B79" w:rsidRPr="4B1F227D">
              <w:rPr>
                <w:i/>
                <w:iCs/>
              </w:rPr>
              <w:t>oscar</w:t>
            </w:r>
            <w:r w:rsidR="72882B79" w:rsidRPr="4B1F227D">
              <w:t xml:space="preserve">" for </w:t>
            </w:r>
            <w:r w:rsidR="00D740BA">
              <w:t>managing</w:t>
            </w:r>
            <w:r w:rsidR="72882B79" w:rsidRPr="4B1F227D">
              <w:t xml:space="preserve"> a recent crisis </w:t>
            </w:r>
            <w:r w:rsidR="00D740BA" w:rsidRPr="00375748">
              <w:rPr>
                <w:color w:val="000000"/>
              </w:rPr>
              <w:t>and a positive reference to gender diversity</w:t>
            </w:r>
            <w:r w:rsidR="72882B79" w:rsidRPr="4B1F227D">
              <w:t>.</w:t>
            </w:r>
          </w:p>
        </w:tc>
      </w:tr>
      <w:tr w:rsidR="00C47E2C" w:rsidRPr="00602FF2" w14:paraId="59DAC50D" w14:textId="77777777" w:rsidTr="5789E838">
        <w:tc>
          <w:tcPr>
            <w:tcW w:w="2415" w:type="dxa"/>
          </w:tcPr>
          <w:p w14:paraId="306D9BB1" w14:textId="24ABF283" w:rsidR="00C47E2C" w:rsidRPr="00254C1D" w:rsidRDefault="00C47E2C" w:rsidP="00C47E2C">
            <w:pPr>
              <w:spacing w:line="240" w:lineRule="auto"/>
              <w:jc w:val="left"/>
            </w:pPr>
            <w:r>
              <w:t xml:space="preserve">Expressions of distress and discomfort </w:t>
            </w:r>
          </w:p>
        </w:tc>
        <w:tc>
          <w:tcPr>
            <w:tcW w:w="2775" w:type="dxa"/>
          </w:tcPr>
          <w:p w14:paraId="73834668" w14:textId="77777777" w:rsidR="00C47E2C" w:rsidRPr="00602FF2" w:rsidRDefault="00C47E2C" w:rsidP="00C47E2C">
            <w:pPr>
              <w:spacing w:line="240" w:lineRule="auto"/>
              <w:jc w:val="left"/>
            </w:pPr>
            <w:r>
              <w:t xml:space="preserve">Moderate to high levels of distress </w:t>
            </w:r>
          </w:p>
          <w:p w14:paraId="77FA90CA" w14:textId="55C1F1EB" w:rsidR="00C47E2C" w:rsidRDefault="00C47E2C" w:rsidP="00254F0C">
            <w:pPr>
              <w:spacing w:line="240" w:lineRule="auto"/>
              <w:jc w:val="left"/>
            </w:pPr>
            <w:r>
              <w:t xml:space="preserve">Mild upset or frustration </w:t>
            </w:r>
          </w:p>
        </w:tc>
        <w:tc>
          <w:tcPr>
            <w:tcW w:w="5025" w:type="dxa"/>
          </w:tcPr>
          <w:p w14:paraId="62919E20" w14:textId="2981D35E" w:rsidR="00C47E2C" w:rsidRPr="00F65616" w:rsidRDefault="00C47E2C" w:rsidP="00C47E2C">
            <w:pPr>
              <w:spacing w:line="240" w:lineRule="auto"/>
              <w:jc w:val="left"/>
              <w:rPr>
                <w:rFonts w:ascii="Calibri" w:eastAsia="Calibri" w:hAnsi="Calibri" w:cs="Calibri"/>
                <w:color w:val="000000" w:themeColor="text1"/>
              </w:rPr>
            </w:pPr>
            <w:r>
              <w:t xml:space="preserve">The </w:t>
            </w:r>
            <w:r w:rsidR="00CE7D6B">
              <w:t>fourth</w:t>
            </w:r>
            <w:r>
              <w:t xml:space="preserve"> theme describes images that explicitly communicated distress through text, or visual depictions of discomfort. Moderate to high levels of distress were largely conveyed through textual images, such as a blank background with overlaying text, either generated by other users or themselves. Images portrayed a range of themes including anxiety, depression, hopelessness, interpersonal distress, loneliness, loss, self-harm and suicidality, low self-esteem and social withdrawal.</w:t>
            </w:r>
          </w:p>
        </w:tc>
        <w:tc>
          <w:tcPr>
            <w:tcW w:w="3859" w:type="dxa"/>
          </w:tcPr>
          <w:p w14:paraId="076C1E80" w14:textId="490D14BD" w:rsidR="00C47E2C" w:rsidRDefault="00C47E2C" w:rsidP="00C47E2C">
            <w:pPr>
              <w:spacing w:line="240" w:lineRule="auto"/>
              <w:jc w:val="left"/>
              <w:rPr>
                <w:rFonts w:ascii="Calibri" w:eastAsia="Calibri" w:hAnsi="Calibri" w:cs="Calibri"/>
                <w:color w:val="000000" w:themeColor="text1"/>
              </w:rPr>
            </w:pPr>
            <w:r>
              <w:rPr>
                <w:rFonts w:ascii="Calibri" w:eastAsia="Calibri" w:hAnsi="Calibri" w:cs="Calibri"/>
                <w:color w:val="000000" w:themeColor="text1"/>
              </w:rPr>
              <w:t>An</w:t>
            </w:r>
            <w:r w:rsidRPr="0064086B">
              <w:rPr>
                <w:rFonts w:ascii="Calibri" w:eastAsia="Calibri" w:hAnsi="Calibri" w:cs="Calibri"/>
                <w:color w:val="000000" w:themeColor="text1"/>
              </w:rPr>
              <w:t xml:space="preserve"> image with text on a blank background</w:t>
            </w:r>
            <w:r>
              <w:rPr>
                <w:rFonts w:ascii="Calibri" w:eastAsia="Calibri" w:hAnsi="Calibri" w:cs="Calibri"/>
                <w:color w:val="000000" w:themeColor="text1"/>
              </w:rPr>
              <w:t xml:space="preserve">, </w:t>
            </w:r>
            <w:r w:rsidRPr="0064086B">
              <w:rPr>
                <w:rFonts w:ascii="Calibri" w:eastAsia="Calibri" w:hAnsi="Calibri" w:cs="Calibri"/>
                <w:color w:val="000000" w:themeColor="text1"/>
              </w:rPr>
              <w:t xml:space="preserve">using brown tones, declaring that photographs of self-harm wounds </w:t>
            </w:r>
            <w:r w:rsidRPr="00FB42B9">
              <w:rPr>
                <w:rFonts w:ascii="Calibri" w:eastAsia="Calibri" w:hAnsi="Calibri" w:cs="Calibri"/>
                <w:color w:val="000000" w:themeColor="text1"/>
              </w:rPr>
              <w:t>“</w:t>
            </w:r>
            <w:r w:rsidRPr="00FB42B9">
              <w:rPr>
                <w:rFonts w:ascii="Calibri" w:eastAsia="Calibri" w:hAnsi="Calibri" w:cs="Calibri"/>
                <w:i/>
                <w:iCs/>
                <w:color w:val="000000" w:themeColor="text1"/>
              </w:rPr>
              <w:t>…should not be shared online…</w:t>
            </w:r>
            <w:r w:rsidRPr="0064086B">
              <w:rPr>
                <w:rFonts w:ascii="Calibri" w:eastAsia="Calibri" w:hAnsi="Calibri" w:cs="Calibri"/>
                <w:color w:val="000000" w:themeColor="text1"/>
              </w:rPr>
              <w:t>”.</w:t>
            </w:r>
          </w:p>
        </w:tc>
      </w:tr>
      <w:tr w:rsidR="00C47E2C" w:rsidRPr="00602FF2" w14:paraId="53238EF9" w14:textId="77777777" w:rsidTr="5789E838">
        <w:tc>
          <w:tcPr>
            <w:tcW w:w="2415" w:type="dxa"/>
          </w:tcPr>
          <w:p w14:paraId="77B149DA" w14:textId="6E97AE52" w:rsidR="00C47E2C" w:rsidRPr="00602FF2" w:rsidRDefault="00C47E2C" w:rsidP="00C47E2C">
            <w:pPr>
              <w:spacing w:line="240" w:lineRule="auto"/>
              <w:jc w:val="left"/>
            </w:pPr>
            <w:r w:rsidRPr="00254C1D">
              <w:lastRenderedPageBreak/>
              <w:t>Promoting mental health awareness and support</w:t>
            </w:r>
          </w:p>
        </w:tc>
        <w:tc>
          <w:tcPr>
            <w:tcW w:w="2775" w:type="dxa"/>
          </w:tcPr>
          <w:p w14:paraId="65151963" w14:textId="396151D9" w:rsidR="00C47E2C" w:rsidRPr="00602FF2" w:rsidRDefault="00C47E2C" w:rsidP="00C47E2C">
            <w:pPr>
              <w:spacing w:line="240" w:lineRule="auto"/>
              <w:jc w:val="left"/>
            </w:pPr>
            <w:r>
              <w:t xml:space="preserve">Raising awareness </w:t>
            </w:r>
          </w:p>
          <w:p w14:paraId="308ACA01" w14:textId="51C0A245" w:rsidR="00C47E2C" w:rsidRPr="00602FF2" w:rsidRDefault="00C47E2C" w:rsidP="00C47E2C">
            <w:pPr>
              <w:spacing w:line="240" w:lineRule="auto"/>
              <w:jc w:val="left"/>
            </w:pPr>
            <w:r>
              <w:t>Offering support</w:t>
            </w:r>
          </w:p>
          <w:p w14:paraId="676B2515" w14:textId="126D236C" w:rsidR="00C47E2C" w:rsidRPr="00602FF2" w:rsidRDefault="00C47E2C" w:rsidP="00C47E2C">
            <w:pPr>
              <w:spacing w:line="240" w:lineRule="auto"/>
              <w:jc w:val="left"/>
            </w:pPr>
            <w:r>
              <w:t xml:space="preserve">Receiving support </w:t>
            </w:r>
          </w:p>
        </w:tc>
        <w:tc>
          <w:tcPr>
            <w:tcW w:w="5025" w:type="dxa"/>
          </w:tcPr>
          <w:p w14:paraId="147A7E42" w14:textId="6B268731" w:rsidR="00C47E2C" w:rsidRPr="00602FF2" w:rsidRDefault="00C47E2C" w:rsidP="00C47E2C">
            <w:pPr>
              <w:spacing w:line="240" w:lineRule="auto"/>
              <w:jc w:val="left"/>
            </w:pPr>
            <w:r w:rsidRPr="00F65616">
              <w:rPr>
                <w:rFonts w:ascii="Calibri" w:eastAsia="Calibri" w:hAnsi="Calibri" w:cs="Calibri"/>
                <w:color w:val="000000" w:themeColor="text1"/>
              </w:rPr>
              <w:t xml:space="preserve">The </w:t>
            </w:r>
            <w:r w:rsidR="000434EF">
              <w:rPr>
                <w:rFonts w:ascii="Calibri" w:eastAsia="Calibri" w:hAnsi="Calibri" w:cs="Calibri"/>
                <w:color w:val="000000" w:themeColor="text1"/>
              </w:rPr>
              <w:t>fifth</w:t>
            </w:r>
            <w:r w:rsidRPr="00F65616">
              <w:rPr>
                <w:rFonts w:ascii="Calibri" w:eastAsia="Calibri" w:hAnsi="Calibri" w:cs="Calibri"/>
                <w:color w:val="000000" w:themeColor="text1"/>
              </w:rPr>
              <w:t xml:space="preserve"> theme describes images expressing support and validation of mental health difficulties and this includes advocacy, raising awareness and support.</w:t>
            </w:r>
          </w:p>
        </w:tc>
        <w:tc>
          <w:tcPr>
            <w:tcW w:w="3859" w:type="dxa"/>
          </w:tcPr>
          <w:p w14:paraId="3A4A6578" w14:textId="290A17A8" w:rsidR="00C47E2C" w:rsidRPr="00602FF2" w:rsidRDefault="00C47E2C" w:rsidP="00C47E2C">
            <w:pPr>
              <w:spacing w:line="240" w:lineRule="auto"/>
              <w:jc w:val="left"/>
            </w:pPr>
            <w:r>
              <w:rPr>
                <w:rFonts w:ascii="Calibri" w:eastAsia="Calibri" w:hAnsi="Calibri" w:cs="Calibri"/>
                <w:color w:val="000000" w:themeColor="text1"/>
              </w:rPr>
              <w:t>An</w:t>
            </w:r>
            <w:r w:rsidRPr="4B1F227D">
              <w:rPr>
                <w:rFonts w:ascii="Calibri" w:eastAsia="Calibri" w:hAnsi="Calibri" w:cs="Calibri"/>
                <w:color w:val="000000" w:themeColor="text1"/>
              </w:rPr>
              <w:t xml:space="preserve"> image </w:t>
            </w:r>
            <w:r>
              <w:rPr>
                <w:rFonts w:ascii="Calibri" w:eastAsia="Calibri" w:hAnsi="Calibri" w:cs="Calibri"/>
                <w:color w:val="000000" w:themeColor="text1"/>
              </w:rPr>
              <w:t>of</w:t>
            </w:r>
            <w:r w:rsidRPr="4B1F227D">
              <w:rPr>
                <w:rFonts w:ascii="Calibri" w:eastAsia="Calibri" w:hAnsi="Calibri" w:cs="Calibri"/>
                <w:color w:val="000000" w:themeColor="text1"/>
              </w:rPr>
              <w:t xml:space="preserve"> a male actor with a quote </w:t>
            </w:r>
            <w:r>
              <w:rPr>
                <w:rFonts w:ascii="Calibri" w:eastAsia="Calibri" w:hAnsi="Calibri" w:cs="Calibri"/>
                <w:color w:val="000000" w:themeColor="text1"/>
              </w:rPr>
              <w:t>by</w:t>
            </w:r>
            <w:r w:rsidRPr="4B1F227D">
              <w:rPr>
                <w:rFonts w:ascii="Calibri" w:eastAsia="Calibri" w:hAnsi="Calibri" w:cs="Calibri"/>
                <w:color w:val="000000" w:themeColor="text1"/>
              </w:rPr>
              <w:t xml:space="preserve"> them overlaying the photograph, describing the harmful portrayal of borderline personality disorder in the media and how this </w:t>
            </w:r>
            <w:r>
              <w:rPr>
                <w:rFonts w:ascii="Calibri" w:eastAsia="Calibri" w:hAnsi="Calibri" w:cs="Calibri"/>
                <w:color w:val="000000" w:themeColor="text1"/>
              </w:rPr>
              <w:t xml:space="preserve">can </w:t>
            </w:r>
            <w:r w:rsidRPr="00CC06AB">
              <w:rPr>
                <w:rFonts w:ascii="Calibri" w:eastAsia="Calibri" w:hAnsi="Calibri" w:cs="Calibri"/>
                <w:color w:val="000000" w:themeColor="text1"/>
              </w:rPr>
              <w:t xml:space="preserve">perpetuate </w:t>
            </w:r>
            <w:r w:rsidRPr="4B1F227D">
              <w:rPr>
                <w:rFonts w:ascii="Calibri" w:eastAsia="Calibri" w:hAnsi="Calibri" w:cs="Calibri"/>
                <w:color w:val="000000" w:themeColor="text1"/>
              </w:rPr>
              <w:t>stigmatising attitudes and ignorance within society that can inhibit disclosure.</w:t>
            </w:r>
          </w:p>
        </w:tc>
      </w:tr>
      <w:tr w:rsidR="00C47E2C" w:rsidRPr="00602FF2" w14:paraId="37F4B91A" w14:textId="77777777" w:rsidTr="5789E838">
        <w:tc>
          <w:tcPr>
            <w:tcW w:w="2415" w:type="dxa"/>
          </w:tcPr>
          <w:p w14:paraId="1630D341" w14:textId="0D3DC4F8" w:rsidR="00C47E2C" w:rsidRPr="00602FF2" w:rsidRDefault="00C47E2C" w:rsidP="00C47E2C">
            <w:pPr>
              <w:spacing w:line="240" w:lineRule="auto"/>
              <w:jc w:val="left"/>
            </w:pPr>
            <w:r>
              <w:t>Incongruent atmosphere and tone</w:t>
            </w:r>
          </w:p>
        </w:tc>
        <w:tc>
          <w:tcPr>
            <w:tcW w:w="2775" w:type="dxa"/>
          </w:tcPr>
          <w:p w14:paraId="0F980D73" w14:textId="740EB5D5" w:rsidR="00C47E2C" w:rsidRPr="00602FF2" w:rsidRDefault="00C47E2C" w:rsidP="00C47E2C">
            <w:pPr>
              <w:spacing w:line="240" w:lineRule="auto"/>
              <w:jc w:val="left"/>
            </w:pPr>
            <w:r>
              <w:t>Atmosphere</w:t>
            </w:r>
          </w:p>
          <w:p w14:paraId="6A25348F" w14:textId="53513BE4" w:rsidR="00C47E2C" w:rsidRPr="00602FF2" w:rsidRDefault="00C47E2C" w:rsidP="00C47E2C">
            <w:pPr>
              <w:spacing w:line="240" w:lineRule="auto"/>
              <w:jc w:val="left"/>
            </w:pPr>
            <w:r>
              <w:t>Tone</w:t>
            </w:r>
          </w:p>
        </w:tc>
        <w:tc>
          <w:tcPr>
            <w:tcW w:w="5025" w:type="dxa"/>
          </w:tcPr>
          <w:p w14:paraId="305E4AE2" w14:textId="39A7D5A8" w:rsidR="00C47E2C" w:rsidRPr="00602FF2" w:rsidRDefault="00C47E2C" w:rsidP="00C47E2C">
            <w:pPr>
              <w:spacing w:line="240" w:lineRule="auto"/>
              <w:jc w:val="left"/>
            </w:pPr>
            <w:r w:rsidRPr="00CE6ABC">
              <w:t xml:space="preserve">The </w:t>
            </w:r>
            <w:r w:rsidR="000434EF">
              <w:t>sixth</w:t>
            </w:r>
            <w:r w:rsidRPr="00CE6ABC">
              <w:t xml:space="preserve"> theme cuts across several other themes and describes images where there was an incongruence in the atmosphere and the tone.</w:t>
            </w:r>
          </w:p>
        </w:tc>
        <w:tc>
          <w:tcPr>
            <w:tcW w:w="3859" w:type="dxa"/>
          </w:tcPr>
          <w:p w14:paraId="2C6BA063" w14:textId="44609A80" w:rsidR="00C47E2C" w:rsidRPr="00602FF2" w:rsidRDefault="00C47E2C" w:rsidP="00C47E2C">
            <w:pPr>
              <w:spacing w:line="240" w:lineRule="auto"/>
              <w:jc w:val="left"/>
            </w:pPr>
            <w:r w:rsidRPr="4B1F227D">
              <w:t xml:space="preserve">A selfie photograph of a young person with a neutral or sad facial expression </w:t>
            </w:r>
            <w:r w:rsidRPr="00375748">
              <w:rPr>
                <w:color w:val="000000"/>
              </w:rPr>
              <w:t xml:space="preserve">that contrasted with </w:t>
            </w:r>
            <w:r>
              <w:rPr>
                <w:color w:val="000000"/>
              </w:rPr>
              <w:t xml:space="preserve">the tone of </w:t>
            </w:r>
            <w:r w:rsidRPr="00375748">
              <w:rPr>
                <w:color w:val="000000"/>
              </w:rPr>
              <w:t xml:space="preserve">an applied filter and </w:t>
            </w:r>
            <w:r w:rsidR="00BC364A">
              <w:rPr>
                <w:color w:val="000000"/>
              </w:rPr>
              <w:t xml:space="preserve">the </w:t>
            </w:r>
            <w:r w:rsidRPr="00375748">
              <w:rPr>
                <w:color w:val="000000"/>
              </w:rPr>
              <w:t xml:space="preserve">caption </w:t>
            </w:r>
            <w:r w:rsidR="008463E9">
              <w:rPr>
                <w:color w:val="000000"/>
              </w:rPr>
              <w:t>convey</w:t>
            </w:r>
            <w:r w:rsidR="003D53EC">
              <w:rPr>
                <w:color w:val="000000"/>
              </w:rPr>
              <w:t>ing</w:t>
            </w:r>
            <w:r w:rsidR="008463E9">
              <w:rPr>
                <w:color w:val="000000"/>
              </w:rPr>
              <w:t xml:space="preserve"> </w:t>
            </w:r>
            <w:r w:rsidR="00176D77">
              <w:rPr>
                <w:color w:val="000000"/>
              </w:rPr>
              <w:t xml:space="preserve">their </w:t>
            </w:r>
            <w:r w:rsidR="008463E9">
              <w:rPr>
                <w:color w:val="000000"/>
              </w:rPr>
              <w:t>enthusiasm</w:t>
            </w:r>
            <w:r w:rsidRPr="4B1F227D">
              <w:t>.</w:t>
            </w:r>
          </w:p>
        </w:tc>
      </w:tr>
      <w:tr w:rsidR="00C47E2C" w:rsidRPr="00602FF2" w14:paraId="4B1054C5" w14:textId="77777777" w:rsidTr="5789E838">
        <w:tc>
          <w:tcPr>
            <w:tcW w:w="2415" w:type="dxa"/>
          </w:tcPr>
          <w:p w14:paraId="3C9F5D1B" w14:textId="0219576F" w:rsidR="00C47E2C" w:rsidRDefault="00C47E2C" w:rsidP="00C47E2C">
            <w:pPr>
              <w:spacing w:line="240" w:lineRule="auto"/>
              <w:jc w:val="left"/>
            </w:pPr>
            <w:r>
              <w:t>Diverse expressions of self and sexualisation</w:t>
            </w:r>
          </w:p>
        </w:tc>
        <w:tc>
          <w:tcPr>
            <w:tcW w:w="2775" w:type="dxa"/>
          </w:tcPr>
          <w:p w14:paraId="213BECFB" w14:textId="77777777" w:rsidR="00C47E2C" w:rsidRPr="00602FF2" w:rsidRDefault="00C47E2C" w:rsidP="00C47E2C">
            <w:pPr>
              <w:spacing w:line="240" w:lineRule="auto"/>
              <w:jc w:val="left"/>
            </w:pPr>
            <w:r>
              <w:t xml:space="preserve">Individualism </w:t>
            </w:r>
          </w:p>
          <w:p w14:paraId="12FF20BF" w14:textId="77777777" w:rsidR="00C47E2C" w:rsidRPr="00602FF2" w:rsidRDefault="00C47E2C" w:rsidP="00C47E2C">
            <w:pPr>
              <w:spacing w:line="240" w:lineRule="auto"/>
              <w:jc w:val="left"/>
            </w:pPr>
            <w:r>
              <w:t>Sexualisation</w:t>
            </w:r>
          </w:p>
          <w:p w14:paraId="6097F569" w14:textId="77777777" w:rsidR="00C47E2C" w:rsidRPr="00602FF2" w:rsidRDefault="00C47E2C" w:rsidP="00C47E2C">
            <w:pPr>
              <w:spacing w:line="240" w:lineRule="auto"/>
              <w:jc w:val="left"/>
            </w:pPr>
            <w:r>
              <w:t>Blank facial expressions Body positivity</w:t>
            </w:r>
          </w:p>
          <w:p w14:paraId="48C396F8" w14:textId="77777777" w:rsidR="00C47E2C" w:rsidRDefault="00C47E2C" w:rsidP="00C47E2C">
            <w:pPr>
              <w:spacing w:line="240" w:lineRule="auto"/>
              <w:jc w:val="left"/>
            </w:pPr>
          </w:p>
        </w:tc>
        <w:tc>
          <w:tcPr>
            <w:tcW w:w="5025" w:type="dxa"/>
          </w:tcPr>
          <w:p w14:paraId="128390D9" w14:textId="14B9D4A0" w:rsidR="00C47E2C" w:rsidRPr="00CE6ABC" w:rsidRDefault="00C47E2C" w:rsidP="00C47E2C">
            <w:pPr>
              <w:spacing w:line="240" w:lineRule="auto"/>
              <w:jc w:val="left"/>
            </w:pPr>
            <w:r w:rsidRPr="00335BCE">
              <w:t xml:space="preserve">The </w:t>
            </w:r>
            <w:r w:rsidR="000434EF">
              <w:t>seventh</w:t>
            </w:r>
            <w:r w:rsidRPr="00335BCE">
              <w:t xml:space="preserve"> theme describes images with diverse visual representations of the self and sexualisation and includes celebrating individualism, feminine and masculine sexualisation, blank or neutral facial expressions, and suggestions of body positivity. This theme was predominantly reflected through photographs, less so drawings, with minimal textual content throughout.</w:t>
            </w:r>
          </w:p>
        </w:tc>
        <w:tc>
          <w:tcPr>
            <w:tcW w:w="3859" w:type="dxa"/>
          </w:tcPr>
          <w:p w14:paraId="5C5885C2" w14:textId="04AC75AE" w:rsidR="00C47E2C" w:rsidRPr="4B1F227D" w:rsidRDefault="00C47E2C" w:rsidP="00C47E2C">
            <w:pPr>
              <w:spacing w:line="240" w:lineRule="auto"/>
              <w:jc w:val="left"/>
            </w:pPr>
            <w:r>
              <w:rPr>
                <w:rFonts w:ascii="Calibri" w:eastAsia="Calibri" w:hAnsi="Calibri" w:cs="Calibri"/>
                <w:color w:val="000000" w:themeColor="text1"/>
              </w:rPr>
              <w:t>A</w:t>
            </w:r>
            <w:r w:rsidRPr="4B1F227D">
              <w:rPr>
                <w:rFonts w:ascii="Calibri" w:eastAsia="Calibri" w:hAnsi="Calibri" w:cs="Calibri"/>
                <w:color w:val="000000" w:themeColor="text1"/>
              </w:rPr>
              <w:t xml:space="preserve"> photograph of a young Black female artist featuring a natural hairstyle and masculine tailored suit, in front of a striking purple background.</w:t>
            </w:r>
          </w:p>
        </w:tc>
      </w:tr>
      <w:tr w:rsidR="00C47E2C" w:rsidRPr="00602FF2" w14:paraId="113FF816" w14:textId="77777777" w:rsidTr="5789E838">
        <w:tc>
          <w:tcPr>
            <w:tcW w:w="2415" w:type="dxa"/>
          </w:tcPr>
          <w:p w14:paraId="426DEAB2" w14:textId="553A8EAC" w:rsidR="00C47E2C" w:rsidRPr="00602FF2" w:rsidRDefault="00C47E2C" w:rsidP="00C47E2C">
            <w:pPr>
              <w:spacing w:line="240" w:lineRule="auto"/>
              <w:jc w:val="left"/>
            </w:pPr>
            <w:r>
              <w:t>Social activism against injustice</w:t>
            </w:r>
          </w:p>
        </w:tc>
        <w:tc>
          <w:tcPr>
            <w:tcW w:w="2775" w:type="dxa"/>
          </w:tcPr>
          <w:p w14:paraId="17C1D3DA" w14:textId="1E036D43" w:rsidR="00C47E2C" w:rsidRPr="00602FF2" w:rsidRDefault="00C47E2C" w:rsidP="00C47E2C">
            <w:pPr>
              <w:spacing w:line="240" w:lineRule="auto"/>
              <w:jc w:val="left"/>
            </w:pPr>
            <w:r>
              <w:t>Impersonal</w:t>
            </w:r>
          </w:p>
          <w:p w14:paraId="0DD176C0" w14:textId="0E828019" w:rsidR="00C47E2C" w:rsidRPr="00602FF2" w:rsidRDefault="00C47E2C" w:rsidP="00C47E2C">
            <w:pPr>
              <w:spacing w:line="240" w:lineRule="auto"/>
              <w:jc w:val="left"/>
            </w:pPr>
            <w:r>
              <w:t>Personal</w:t>
            </w:r>
          </w:p>
        </w:tc>
        <w:tc>
          <w:tcPr>
            <w:tcW w:w="5025" w:type="dxa"/>
          </w:tcPr>
          <w:p w14:paraId="37C54D30" w14:textId="34455053" w:rsidR="00C47E2C" w:rsidRPr="00602FF2" w:rsidRDefault="00C47E2C" w:rsidP="00C47E2C">
            <w:pPr>
              <w:spacing w:line="240" w:lineRule="auto"/>
              <w:jc w:val="left"/>
            </w:pPr>
            <w:r w:rsidRPr="00905E07">
              <w:t>The eighth theme describes a small number of images posted only on Instagram, depicting activism against different forms of social injustice.</w:t>
            </w:r>
          </w:p>
        </w:tc>
        <w:tc>
          <w:tcPr>
            <w:tcW w:w="3859" w:type="dxa"/>
          </w:tcPr>
          <w:p w14:paraId="09014851" w14:textId="78AF76F8" w:rsidR="00C47E2C" w:rsidRPr="00602FF2" w:rsidRDefault="00C47E2C" w:rsidP="00C47E2C">
            <w:pPr>
              <w:spacing w:line="240" w:lineRule="auto"/>
              <w:jc w:val="left"/>
            </w:pPr>
            <w:r w:rsidRPr="4B1F227D">
              <w:rPr>
                <w:rFonts w:ascii="Calibri" w:eastAsia="Calibri" w:hAnsi="Calibri" w:cs="Calibri"/>
                <w:color w:val="000000" w:themeColor="text1"/>
              </w:rPr>
              <w:t xml:space="preserve">A </w:t>
            </w:r>
            <w:r>
              <w:rPr>
                <w:rFonts w:ascii="Calibri" w:eastAsia="Calibri" w:hAnsi="Calibri" w:cs="Calibri"/>
                <w:color w:val="000000" w:themeColor="text1"/>
              </w:rPr>
              <w:t>textual</w:t>
            </w:r>
            <w:r w:rsidRPr="4B1F227D">
              <w:rPr>
                <w:rFonts w:ascii="Calibri" w:eastAsia="Calibri" w:hAnsi="Calibri" w:cs="Calibri"/>
                <w:color w:val="000000" w:themeColor="text1"/>
              </w:rPr>
              <w:t xml:space="preserve"> image </w:t>
            </w:r>
            <w:r>
              <w:rPr>
                <w:rFonts w:ascii="Calibri" w:eastAsia="Calibri" w:hAnsi="Calibri" w:cs="Calibri"/>
                <w:color w:val="000000" w:themeColor="text1"/>
              </w:rPr>
              <w:t xml:space="preserve">to </w:t>
            </w:r>
            <w:r w:rsidRPr="4B1F227D">
              <w:rPr>
                <w:rFonts w:ascii="Calibri" w:eastAsia="Calibri" w:hAnsi="Calibri" w:cs="Calibri"/>
                <w:color w:val="000000" w:themeColor="text1"/>
              </w:rPr>
              <w:t xml:space="preserve">communicate a faith-based ruling regarding same-sex marriage, with the </w:t>
            </w:r>
            <w:r w:rsidRPr="00A30E65">
              <w:rPr>
                <w:rFonts w:ascii="Calibri" w:eastAsia="Calibri" w:hAnsi="Calibri" w:cs="Calibri"/>
                <w:color w:val="000000" w:themeColor="text1"/>
              </w:rPr>
              <w:t>addition of a caption that confirmed the personal relevance and expressed their support for those affected</w:t>
            </w:r>
            <w:r>
              <w:rPr>
                <w:rFonts w:ascii="Calibri" w:eastAsia="Calibri" w:hAnsi="Calibri" w:cs="Calibri"/>
                <w:color w:val="000000" w:themeColor="text1"/>
              </w:rPr>
              <w:t>.</w:t>
            </w:r>
          </w:p>
        </w:tc>
      </w:tr>
    </w:tbl>
    <w:p w14:paraId="31EE7BEC" w14:textId="77777777" w:rsidR="008F284D" w:rsidRPr="00602FF2" w:rsidRDefault="008F284D" w:rsidP="00A30E65">
      <w:pPr>
        <w:spacing w:after="0" w:line="240" w:lineRule="auto"/>
      </w:pPr>
    </w:p>
    <w:sectPr w:rsidR="008F284D" w:rsidRPr="00602FF2" w:rsidSect="006E4D26">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809148" w14:textId="77777777" w:rsidR="008325DC" w:rsidRDefault="008325DC" w:rsidP="003631DC">
      <w:pPr>
        <w:spacing w:after="0" w:line="240" w:lineRule="auto"/>
      </w:pPr>
      <w:r>
        <w:separator/>
      </w:r>
    </w:p>
  </w:endnote>
  <w:endnote w:type="continuationSeparator" w:id="0">
    <w:p w14:paraId="31E6503C" w14:textId="77777777" w:rsidR="008325DC" w:rsidRDefault="008325DC" w:rsidP="003631DC">
      <w:pPr>
        <w:spacing w:after="0" w:line="240" w:lineRule="auto"/>
      </w:pPr>
      <w:r>
        <w:continuationSeparator/>
      </w:r>
    </w:p>
  </w:endnote>
  <w:endnote w:type="continuationNotice" w:id="1">
    <w:p w14:paraId="16171312" w14:textId="77777777" w:rsidR="008325DC" w:rsidRDefault="008325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5000356"/>
      <w:docPartObj>
        <w:docPartGallery w:val="Page Numbers (Bottom of Page)"/>
        <w:docPartUnique/>
      </w:docPartObj>
    </w:sdtPr>
    <w:sdtEndPr>
      <w:rPr>
        <w:noProof/>
      </w:rPr>
    </w:sdtEndPr>
    <w:sdtContent>
      <w:p w14:paraId="0FAD4CA0" w14:textId="273DD7FF" w:rsidR="003631DC" w:rsidRDefault="003631D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82D8EA" w14:textId="77777777" w:rsidR="003631DC" w:rsidRDefault="003631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827B3C" w14:textId="77777777" w:rsidR="008325DC" w:rsidRDefault="008325DC" w:rsidP="003631DC">
      <w:pPr>
        <w:spacing w:after="0" w:line="240" w:lineRule="auto"/>
      </w:pPr>
      <w:r>
        <w:separator/>
      </w:r>
    </w:p>
  </w:footnote>
  <w:footnote w:type="continuationSeparator" w:id="0">
    <w:p w14:paraId="0648E386" w14:textId="77777777" w:rsidR="008325DC" w:rsidRDefault="008325DC" w:rsidP="003631DC">
      <w:pPr>
        <w:spacing w:after="0" w:line="240" w:lineRule="auto"/>
      </w:pPr>
      <w:r>
        <w:continuationSeparator/>
      </w:r>
    </w:p>
  </w:footnote>
  <w:footnote w:type="continuationNotice" w:id="1">
    <w:p w14:paraId="6E43614C" w14:textId="77777777" w:rsidR="008325DC" w:rsidRDefault="008325D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E934E7"/>
    <w:multiLevelType w:val="hybridMultilevel"/>
    <w:tmpl w:val="F3E09972"/>
    <w:lvl w:ilvl="0" w:tplc="4916377C">
      <w:start w:val="1"/>
      <w:numFmt w:val="bullet"/>
      <w:lvlText w:val="-"/>
      <w:lvlJc w:val="left"/>
      <w:pPr>
        <w:ind w:left="720" w:hanging="360"/>
      </w:pPr>
      <w:rPr>
        <w:rFonts w:ascii="Aptos" w:hAnsi="Aptos" w:hint="default"/>
      </w:rPr>
    </w:lvl>
    <w:lvl w:ilvl="1" w:tplc="F266FD02">
      <w:start w:val="1"/>
      <w:numFmt w:val="bullet"/>
      <w:lvlText w:val="o"/>
      <w:lvlJc w:val="left"/>
      <w:pPr>
        <w:ind w:left="1440" w:hanging="360"/>
      </w:pPr>
      <w:rPr>
        <w:rFonts w:ascii="Courier New" w:hAnsi="Courier New" w:hint="default"/>
      </w:rPr>
    </w:lvl>
    <w:lvl w:ilvl="2" w:tplc="DED8A8F8">
      <w:start w:val="1"/>
      <w:numFmt w:val="bullet"/>
      <w:lvlText w:val=""/>
      <w:lvlJc w:val="left"/>
      <w:pPr>
        <w:ind w:left="2160" w:hanging="360"/>
      </w:pPr>
      <w:rPr>
        <w:rFonts w:ascii="Wingdings" w:hAnsi="Wingdings" w:hint="default"/>
      </w:rPr>
    </w:lvl>
    <w:lvl w:ilvl="3" w:tplc="B6F2FBE0">
      <w:start w:val="1"/>
      <w:numFmt w:val="bullet"/>
      <w:lvlText w:val=""/>
      <w:lvlJc w:val="left"/>
      <w:pPr>
        <w:ind w:left="2880" w:hanging="360"/>
      </w:pPr>
      <w:rPr>
        <w:rFonts w:ascii="Symbol" w:hAnsi="Symbol" w:hint="default"/>
      </w:rPr>
    </w:lvl>
    <w:lvl w:ilvl="4" w:tplc="5CC8FBBE">
      <w:start w:val="1"/>
      <w:numFmt w:val="bullet"/>
      <w:lvlText w:val="o"/>
      <w:lvlJc w:val="left"/>
      <w:pPr>
        <w:ind w:left="3600" w:hanging="360"/>
      </w:pPr>
      <w:rPr>
        <w:rFonts w:ascii="Courier New" w:hAnsi="Courier New" w:hint="default"/>
      </w:rPr>
    </w:lvl>
    <w:lvl w:ilvl="5" w:tplc="3FC2849E">
      <w:start w:val="1"/>
      <w:numFmt w:val="bullet"/>
      <w:lvlText w:val=""/>
      <w:lvlJc w:val="left"/>
      <w:pPr>
        <w:ind w:left="4320" w:hanging="360"/>
      </w:pPr>
      <w:rPr>
        <w:rFonts w:ascii="Wingdings" w:hAnsi="Wingdings" w:hint="default"/>
      </w:rPr>
    </w:lvl>
    <w:lvl w:ilvl="6" w:tplc="0ED8B9DA">
      <w:start w:val="1"/>
      <w:numFmt w:val="bullet"/>
      <w:lvlText w:val=""/>
      <w:lvlJc w:val="left"/>
      <w:pPr>
        <w:ind w:left="5040" w:hanging="360"/>
      </w:pPr>
      <w:rPr>
        <w:rFonts w:ascii="Symbol" w:hAnsi="Symbol" w:hint="default"/>
      </w:rPr>
    </w:lvl>
    <w:lvl w:ilvl="7" w:tplc="5EA8BDEC">
      <w:start w:val="1"/>
      <w:numFmt w:val="bullet"/>
      <w:lvlText w:val="o"/>
      <w:lvlJc w:val="left"/>
      <w:pPr>
        <w:ind w:left="5760" w:hanging="360"/>
      </w:pPr>
      <w:rPr>
        <w:rFonts w:ascii="Courier New" w:hAnsi="Courier New" w:hint="default"/>
      </w:rPr>
    </w:lvl>
    <w:lvl w:ilvl="8" w:tplc="BA024E1C">
      <w:start w:val="1"/>
      <w:numFmt w:val="bullet"/>
      <w:lvlText w:val=""/>
      <w:lvlJc w:val="left"/>
      <w:pPr>
        <w:ind w:left="6480" w:hanging="360"/>
      </w:pPr>
      <w:rPr>
        <w:rFonts w:ascii="Wingdings" w:hAnsi="Wingdings" w:hint="default"/>
      </w:rPr>
    </w:lvl>
  </w:abstractNum>
  <w:abstractNum w:abstractNumId="1" w15:restartNumberingAfterBreak="0">
    <w:nsid w:val="3468398B"/>
    <w:multiLevelType w:val="hybridMultilevel"/>
    <w:tmpl w:val="60D8D25A"/>
    <w:lvl w:ilvl="0" w:tplc="3DC8A88C">
      <w:start w:val="1"/>
      <w:numFmt w:val="bullet"/>
      <w:lvlText w:val="-"/>
      <w:lvlJc w:val="left"/>
      <w:pPr>
        <w:ind w:left="720" w:hanging="360"/>
      </w:pPr>
      <w:rPr>
        <w:rFonts w:ascii="Aptos" w:hAnsi="Aptos" w:hint="default"/>
      </w:rPr>
    </w:lvl>
    <w:lvl w:ilvl="1" w:tplc="9FDC5342">
      <w:start w:val="1"/>
      <w:numFmt w:val="bullet"/>
      <w:lvlText w:val="o"/>
      <w:lvlJc w:val="left"/>
      <w:pPr>
        <w:ind w:left="1440" w:hanging="360"/>
      </w:pPr>
      <w:rPr>
        <w:rFonts w:ascii="Courier New" w:hAnsi="Courier New" w:hint="default"/>
      </w:rPr>
    </w:lvl>
    <w:lvl w:ilvl="2" w:tplc="631ECD22">
      <w:start w:val="1"/>
      <w:numFmt w:val="bullet"/>
      <w:lvlText w:val=""/>
      <w:lvlJc w:val="left"/>
      <w:pPr>
        <w:ind w:left="2160" w:hanging="360"/>
      </w:pPr>
      <w:rPr>
        <w:rFonts w:ascii="Wingdings" w:hAnsi="Wingdings" w:hint="default"/>
      </w:rPr>
    </w:lvl>
    <w:lvl w:ilvl="3" w:tplc="40BA9DAC">
      <w:start w:val="1"/>
      <w:numFmt w:val="bullet"/>
      <w:lvlText w:val=""/>
      <w:lvlJc w:val="left"/>
      <w:pPr>
        <w:ind w:left="2880" w:hanging="360"/>
      </w:pPr>
      <w:rPr>
        <w:rFonts w:ascii="Symbol" w:hAnsi="Symbol" w:hint="default"/>
      </w:rPr>
    </w:lvl>
    <w:lvl w:ilvl="4" w:tplc="51C0AC1A">
      <w:start w:val="1"/>
      <w:numFmt w:val="bullet"/>
      <w:lvlText w:val="o"/>
      <w:lvlJc w:val="left"/>
      <w:pPr>
        <w:ind w:left="3600" w:hanging="360"/>
      </w:pPr>
      <w:rPr>
        <w:rFonts w:ascii="Courier New" w:hAnsi="Courier New" w:hint="default"/>
      </w:rPr>
    </w:lvl>
    <w:lvl w:ilvl="5" w:tplc="D0D2AE24">
      <w:start w:val="1"/>
      <w:numFmt w:val="bullet"/>
      <w:lvlText w:val=""/>
      <w:lvlJc w:val="left"/>
      <w:pPr>
        <w:ind w:left="4320" w:hanging="360"/>
      </w:pPr>
      <w:rPr>
        <w:rFonts w:ascii="Wingdings" w:hAnsi="Wingdings" w:hint="default"/>
      </w:rPr>
    </w:lvl>
    <w:lvl w:ilvl="6" w:tplc="1A3CD292">
      <w:start w:val="1"/>
      <w:numFmt w:val="bullet"/>
      <w:lvlText w:val=""/>
      <w:lvlJc w:val="left"/>
      <w:pPr>
        <w:ind w:left="5040" w:hanging="360"/>
      </w:pPr>
      <w:rPr>
        <w:rFonts w:ascii="Symbol" w:hAnsi="Symbol" w:hint="default"/>
      </w:rPr>
    </w:lvl>
    <w:lvl w:ilvl="7" w:tplc="E39A2F46">
      <w:start w:val="1"/>
      <w:numFmt w:val="bullet"/>
      <w:lvlText w:val="o"/>
      <w:lvlJc w:val="left"/>
      <w:pPr>
        <w:ind w:left="5760" w:hanging="360"/>
      </w:pPr>
      <w:rPr>
        <w:rFonts w:ascii="Courier New" w:hAnsi="Courier New" w:hint="default"/>
      </w:rPr>
    </w:lvl>
    <w:lvl w:ilvl="8" w:tplc="E25466B8">
      <w:start w:val="1"/>
      <w:numFmt w:val="bullet"/>
      <w:lvlText w:val=""/>
      <w:lvlJc w:val="left"/>
      <w:pPr>
        <w:ind w:left="6480" w:hanging="360"/>
      </w:pPr>
      <w:rPr>
        <w:rFonts w:ascii="Wingdings" w:hAnsi="Wingdings" w:hint="default"/>
      </w:rPr>
    </w:lvl>
  </w:abstractNum>
  <w:abstractNum w:abstractNumId="2" w15:restartNumberingAfterBreak="0">
    <w:nsid w:val="4441C069"/>
    <w:multiLevelType w:val="hybridMultilevel"/>
    <w:tmpl w:val="5C300E92"/>
    <w:lvl w:ilvl="0" w:tplc="42D68EE0">
      <w:start w:val="1"/>
      <w:numFmt w:val="bullet"/>
      <w:lvlText w:val="-"/>
      <w:lvlJc w:val="left"/>
      <w:pPr>
        <w:ind w:left="720" w:hanging="360"/>
      </w:pPr>
      <w:rPr>
        <w:rFonts w:ascii="Aptos" w:hAnsi="Aptos" w:hint="default"/>
      </w:rPr>
    </w:lvl>
    <w:lvl w:ilvl="1" w:tplc="A3BE306A">
      <w:start w:val="1"/>
      <w:numFmt w:val="bullet"/>
      <w:lvlText w:val="o"/>
      <w:lvlJc w:val="left"/>
      <w:pPr>
        <w:ind w:left="1440" w:hanging="360"/>
      </w:pPr>
      <w:rPr>
        <w:rFonts w:ascii="Courier New" w:hAnsi="Courier New" w:hint="default"/>
      </w:rPr>
    </w:lvl>
    <w:lvl w:ilvl="2" w:tplc="991650D6">
      <w:start w:val="1"/>
      <w:numFmt w:val="bullet"/>
      <w:lvlText w:val=""/>
      <w:lvlJc w:val="left"/>
      <w:pPr>
        <w:ind w:left="2160" w:hanging="360"/>
      </w:pPr>
      <w:rPr>
        <w:rFonts w:ascii="Wingdings" w:hAnsi="Wingdings" w:hint="default"/>
      </w:rPr>
    </w:lvl>
    <w:lvl w:ilvl="3" w:tplc="96583A68">
      <w:start w:val="1"/>
      <w:numFmt w:val="bullet"/>
      <w:lvlText w:val=""/>
      <w:lvlJc w:val="left"/>
      <w:pPr>
        <w:ind w:left="2880" w:hanging="360"/>
      </w:pPr>
      <w:rPr>
        <w:rFonts w:ascii="Symbol" w:hAnsi="Symbol" w:hint="default"/>
      </w:rPr>
    </w:lvl>
    <w:lvl w:ilvl="4" w:tplc="30FA3196">
      <w:start w:val="1"/>
      <w:numFmt w:val="bullet"/>
      <w:lvlText w:val="o"/>
      <w:lvlJc w:val="left"/>
      <w:pPr>
        <w:ind w:left="3600" w:hanging="360"/>
      </w:pPr>
      <w:rPr>
        <w:rFonts w:ascii="Courier New" w:hAnsi="Courier New" w:hint="default"/>
      </w:rPr>
    </w:lvl>
    <w:lvl w:ilvl="5" w:tplc="AA9A863A">
      <w:start w:val="1"/>
      <w:numFmt w:val="bullet"/>
      <w:lvlText w:val=""/>
      <w:lvlJc w:val="left"/>
      <w:pPr>
        <w:ind w:left="4320" w:hanging="360"/>
      </w:pPr>
      <w:rPr>
        <w:rFonts w:ascii="Wingdings" w:hAnsi="Wingdings" w:hint="default"/>
      </w:rPr>
    </w:lvl>
    <w:lvl w:ilvl="6" w:tplc="F7621896">
      <w:start w:val="1"/>
      <w:numFmt w:val="bullet"/>
      <w:lvlText w:val=""/>
      <w:lvlJc w:val="left"/>
      <w:pPr>
        <w:ind w:left="5040" w:hanging="360"/>
      </w:pPr>
      <w:rPr>
        <w:rFonts w:ascii="Symbol" w:hAnsi="Symbol" w:hint="default"/>
      </w:rPr>
    </w:lvl>
    <w:lvl w:ilvl="7" w:tplc="B9708BBA">
      <w:start w:val="1"/>
      <w:numFmt w:val="bullet"/>
      <w:lvlText w:val="o"/>
      <w:lvlJc w:val="left"/>
      <w:pPr>
        <w:ind w:left="5760" w:hanging="360"/>
      </w:pPr>
      <w:rPr>
        <w:rFonts w:ascii="Courier New" w:hAnsi="Courier New" w:hint="default"/>
      </w:rPr>
    </w:lvl>
    <w:lvl w:ilvl="8" w:tplc="F740F8E2">
      <w:start w:val="1"/>
      <w:numFmt w:val="bullet"/>
      <w:lvlText w:val=""/>
      <w:lvlJc w:val="left"/>
      <w:pPr>
        <w:ind w:left="6480" w:hanging="360"/>
      </w:pPr>
      <w:rPr>
        <w:rFonts w:ascii="Wingdings" w:hAnsi="Wingdings" w:hint="default"/>
      </w:rPr>
    </w:lvl>
  </w:abstractNum>
  <w:abstractNum w:abstractNumId="3" w15:restartNumberingAfterBreak="0">
    <w:nsid w:val="4E6AAC49"/>
    <w:multiLevelType w:val="hybridMultilevel"/>
    <w:tmpl w:val="F1F01250"/>
    <w:lvl w:ilvl="0" w:tplc="DCB81406">
      <w:start w:val="1"/>
      <w:numFmt w:val="bullet"/>
      <w:lvlText w:val="-"/>
      <w:lvlJc w:val="left"/>
      <w:pPr>
        <w:ind w:left="720" w:hanging="360"/>
      </w:pPr>
      <w:rPr>
        <w:rFonts w:ascii="Aptos" w:hAnsi="Aptos" w:hint="default"/>
      </w:rPr>
    </w:lvl>
    <w:lvl w:ilvl="1" w:tplc="6E02A44A">
      <w:start w:val="1"/>
      <w:numFmt w:val="bullet"/>
      <w:lvlText w:val="o"/>
      <w:lvlJc w:val="left"/>
      <w:pPr>
        <w:ind w:left="1440" w:hanging="360"/>
      </w:pPr>
      <w:rPr>
        <w:rFonts w:ascii="Courier New" w:hAnsi="Courier New" w:hint="default"/>
      </w:rPr>
    </w:lvl>
    <w:lvl w:ilvl="2" w:tplc="58C2A6B8">
      <w:start w:val="1"/>
      <w:numFmt w:val="bullet"/>
      <w:lvlText w:val=""/>
      <w:lvlJc w:val="left"/>
      <w:pPr>
        <w:ind w:left="2160" w:hanging="360"/>
      </w:pPr>
      <w:rPr>
        <w:rFonts w:ascii="Wingdings" w:hAnsi="Wingdings" w:hint="default"/>
      </w:rPr>
    </w:lvl>
    <w:lvl w:ilvl="3" w:tplc="7D0C93FC">
      <w:start w:val="1"/>
      <w:numFmt w:val="bullet"/>
      <w:lvlText w:val=""/>
      <w:lvlJc w:val="left"/>
      <w:pPr>
        <w:ind w:left="2880" w:hanging="360"/>
      </w:pPr>
      <w:rPr>
        <w:rFonts w:ascii="Symbol" w:hAnsi="Symbol" w:hint="default"/>
      </w:rPr>
    </w:lvl>
    <w:lvl w:ilvl="4" w:tplc="93EC6224">
      <w:start w:val="1"/>
      <w:numFmt w:val="bullet"/>
      <w:lvlText w:val="o"/>
      <w:lvlJc w:val="left"/>
      <w:pPr>
        <w:ind w:left="3600" w:hanging="360"/>
      </w:pPr>
      <w:rPr>
        <w:rFonts w:ascii="Courier New" w:hAnsi="Courier New" w:hint="default"/>
      </w:rPr>
    </w:lvl>
    <w:lvl w:ilvl="5" w:tplc="9B56A9D4">
      <w:start w:val="1"/>
      <w:numFmt w:val="bullet"/>
      <w:lvlText w:val=""/>
      <w:lvlJc w:val="left"/>
      <w:pPr>
        <w:ind w:left="4320" w:hanging="360"/>
      </w:pPr>
      <w:rPr>
        <w:rFonts w:ascii="Wingdings" w:hAnsi="Wingdings" w:hint="default"/>
      </w:rPr>
    </w:lvl>
    <w:lvl w:ilvl="6" w:tplc="D518BAF2">
      <w:start w:val="1"/>
      <w:numFmt w:val="bullet"/>
      <w:lvlText w:val=""/>
      <w:lvlJc w:val="left"/>
      <w:pPr>
        <w:ind w:left="5040" w:hanging="360"/>
      </w:pPr>
      <w:rPr>
        <w:rFonts w:ascii="Symbol" w:hAnsi="Symbol" w:hint="default"/>
      </w:rPr>
    </w:lvl>
    <w:lvl w:ilvl="7" w:tplc="77D212AC">
      <w:start w:val="1"/>
      <w:numFmt w:val="bullet"/>
      <w:lvlText w:val="o"/>
      <w:lvlJc w:val="left"/>
      <w:pPr>
        <w:ind w:left="5760" w:hanging="360"/>
      </w:pPr>
      <w:rPr>
        <w:rFonts w:ascii="Courier New" w:hAnsi="Courier New" w:hint="default"/>
      </w:rPr>
    </w:lvl>
    <w:lvl w:ilvl="8" w:tplc="BA5A8AEA">
      <w:start w:val="1"/>
      <w:numFmt w:val="bullet"/>
      <w:lvlText w:val=""/>
      <w:lvlJc w:val="left"/>
      <w:pPr>
        <w:ind w:left="6480" w:hanging="360"/>
      </w:pPr>
      <w:rPr>
        <w:rFonts w:ascii="Wingdings" w:hAnsi="Wingdings" w:hint="default"/>
      </w:rPr>
    </w:lvl>
  </w:abstractNum>
  <w:abstractNum w:abstractNumId="4" w15:restartNumberingAfterBreak="0">
    <w:nsid w:val="6188D0A5"/>
    <w:multiLevelType w:val="hybridMultilevel"/>
    <w:tmpl w:val="050AB8FC"/>
    <w:lvl w:ilvl="0" w:tplc="3B160EF2">
      <w:start w:val="1"/>
      <w:numFmt w:val="bullet"/>
      <w:lvlText w:val="-"/>
      <w:lvlJc w:val="left"/>
      <w:pPr>
        <w:ind w:left="720" w:hanging="360"/>
      </w:pPr>
      <w:rPr>
        <w:rFonts w:ascii="Aptos" w:hAnsi="Aptos" w:hint="default"/>
      </w:rPr>
    </w:lvl>
    <w:lvl w:ilvl="1" w:tplc="ACA830DE">
      <w:start w:val="1"/>
      <w:numFmt w:val="bullet"/>
      <w:lvlText w:val="o"/>
      <w:lvlJc w:val="left"/>
      <w:pPr>
        <w:ind w:left="1440" w:hanging="360"/>
      </w:pPr>
      <w:rPr>
        <w:rFonts w:ascii="Courier New" w:hAnsi="Courier New" w:hint="default"/>
      </w:rPr>
    </w:lvl>
    <w:lvl w:ilvl="2" w:tplc="130E46EC">
      <w:start w:val="1"/>
      <w:numFmt w:val="bullet"/>
      <w:lvlText w:val=""/>
      <w:lvlJc w:val="left"/>
      <w:pPr>
        <w:ind w:left="2160" w:hanging="360"/>
      </w:pPr>
      <w:rPr>
        <w:rFonts w:ascii="Wingdings" w:hAnsi="Wingdings" w:hint="default"/>
      </w:rPr>
    </w:lvl>
    <w:lvl w:ilvl="3" w:tplc="413E5596">
      <w:start w:val="1"/>
      <w:numFmt w:val="bullet"/>
      <w:lvlText w:val=""/>
      <w:lvlJc w:val="left"/>
      <w:pPr>
        <w:ind w:left="2880" w:hanging="360"/>
      </w:pPr>
      <w:rPr>
        <w:rFonts w:ascii="Symbol" w:hAnsi="Symbol" w:hint="default"/>
      </w:rPr>
    </w:lvl>
    <w:lvl w:ilvl="4" w:tplc="D8A0FB7E">
      <w:start w:val="1"/>
      <w:numFmt w:val="bullet"/>
      <w:lvlText w:val="o"/>
      <w:lvlJc w:val="left"/>
      <w:pPr>
        <w:ind w:left="3600" w:hanging="360"/>
      </w:pPr>
      <w:rPr>
        <w:rFonts w:ascii="Courier New" w:hAnsi="Courier New" w:hint="default"/>
      </w:rPr>
    </w:lvl>
    <w:lvl w:ilvl="5" w:tplc="B9325D00">
      <w:start w:val="1"/>
      <w:numFmt w:val="bullet"/>
      <w:lvlText w:val=""/>
      <w:lvlJc w:val="left"/>
      <w:pPr>
        <w:ind w:left="4320" w:hanging="360"/>
      </w:pPr>
      <w:rPr>
        <w:rFonts w:ascii="Wingdings" w:hAnsi="Wingdings" w:hint="default"/>
      </w:rPr>
    </w:lvl>
    <w:lvl w:ilvl="6" w:tplc="2702C66A">
      <w:start w:val="1"/>
      <w:numFmt w:val="bullet"/>
      <w:lvlText w:val=""/>
      <w:lvlJc w:val="left"/>
      <w:pPr>
        <w:ind w:left="5040" w:hanging="360"/>
      </w:pPr>
      <w:rPr>
        <w:rFonts w:ascii="Symbol" w:hAnsi="Symbol" w:hint="default"/>
      </w:rPr>
    </w:lvl>
    <w:lvl w:ilvl="7" w:tplc="44085860">
      <w:start w:val="1"/>
      <w:numFmt w:val="bullet"/>
      <w:lvlText w:val="o"/>
      <w:lvlJc w:val="left"/>
      <w:pPr>
        <w:ind w:left="5760" w:hanging="360"/>
      </w:pPr>
      <w:rPr>
        <w:rFonts w:ascii="Courier New" w:hAnsi="Courier New" w:hint="default"/>
      </w:rPr>
    </w:lvl>
    <w:lvl w:ilvl="8" w:tplc="ADE82994">
      <w:start w:val="1"/>
      <w:numFmt w:val="bullet"/>
      <w:lvlText w:val=""/>
      <w:lvlJc w:val="left"/>
      <w:pPr>
        <w:ind w:left="6480" w:hanging="360"/>
      </w:pPr>
      <w:rPr>
        <w:rFonts w:ascii="Wingdings" w:hAnsi="Wingdings" w:hint="default"/>
      </w:rPr>
    </w:lvl>
  </w:abstractNum>
  <w:abstractNum w:abstractNumId="5" w15:restartNumberingAfterBreak="0">
    <w:nsid w:val="6511A08C"/>
    <w:multiLevelType w:val="hybridMultilevel"/>
    <w:tmpl w:val="67D862C8"/>
    <w:lvl w:ilvl="0" w:tplc="FC645116">
      <w:start w:val="1"/>
      <w:numFmt w:val="bullet"/>
      <w:lvlText w:val="-"/>
      <w:lvlJc w:val="left"/>
      <w:pPr>
        <w:ind w:left="720" w:hanging="360"/>
      </w:pPr>
      <w:rPr>
        <w:rFonts w:ascii="Aptos" w:hAnsi="Aptos" w:hint="default"/>
      </w:rPr>
    </w:lvl>
    <w:lvl w:ilvl="1" w:tplc="4BF8D9E2">
      <w:start w:val="1"/>
      <w:numFmt w:val="bullet"/>
      <w:lvlText w:val="o"/>
      <w:lvlJc w:val="left"/>
      <w:pPr>
        <w:ind w:left="1440" w:hanging="360"/>
      </w:pPr>
      <w:rPr>
        <w:rFonts w:ascii="Courier New" w:hAnsi="Courier New" w:hint="default"/>
      </w:rPr>
    </w:lvl>
    <w:lvl w:ilvl="2" w:tplc="423698F0">
      <w:start w:val="1"/>
      <w:numFmt w:val="bullet"/>
      <w:lvlText w:val=""/>
      <w:lvlJc w:val="left"/>
      <w:pPr>
        <w:ind w:left="2160" w:hanging="360"/>
      </w:pPr>
      <w:rPr>
        <w:rFonts w:ascii="Wingdings" w:hAnsi="Wingdings" w:hint="default"/>
      </w:rPr>
    </w:lvl>
    <w:lvl w:ilvl="3" w:tplc="A0767E84">
      <w:start w:val="1"/>
      <w:numFmt w:val="bullet"/>
      <w:lvlText w:val=""/>
      <w:lvlJc w:val="left"/>
      <w:pPr>
        <w:ind w:left="2880" w:hanging="360"/>
      </w:pPr>
      <w:rPr>
        <w:rFonts w:ascii="Symbol" w:hAnsi="Symbol" w:hint="default"/>
      </w:rPr>
    </w:lvl>
    <w:lvl w:ilvl="4" w:tplc="EF66A6BE">
      <w:start w:val="1"/>
      <w:numFmt w:val="bullet"/>
      <w:lvlText w:val="o"/>
      <w:lvlJc w:val="left"/>
      <w:pPr>
        <w:ind w:left="3600" w:hanging="360"/>
      </w:pPr>
      <w:rPr>
        <w:rFonts w:ascii="Courier New" w:hAnsi="Courier New" w:hint="default"/>
      </w:rPr>
    </w:lvl>
    <w:lvl w:ilvl="5" w:tplc="4AD6646E">
      <w:start w:val="1"/>
      <w:numFmt w:val="bullet"/>
      <w:lvlText w:val=""/>
      <w:lvlJc w:val="left"/>
      <w:pPr>
        <w:ind w:left="4320" w:hanging="360"/>
      </w:pPr>
      <w:rPr>
        <w:rFonts w:ascii="Wingdings" w:hAnsi="Wingdings" w:hint="default"/>
      </w:rPr>
    </w:lvl>
    <w:lvl w:ilvl="6" w:tplc="31C003A2">
      <w:start w:val="1"/>
      <w:numFmt w:val="bullet"/>
      <w:lvlText w:val=""/>
      <w:lvlJc w:val="left"/>
      <w:pPr>
        <w:ind w:left="5040" w:hanging="360"/>
      </w:pPr>
      <w:rPr>
        <w:rFonts w:ascii="Symbol" w:hAnsi="Symbol" w:hint="default"/>
      </w:rPr>
    </w:lvl>
    <w:lvl w:ilvl="7" w:tplc="95D819CC">
      <w:start w:val="1"/>
      <w:numFmt w:val="bullet"/>
      <w:lvlText w:val="o"/>
      <w:lvlJc w:val="left"/>
      <w:pPr>
        <w:ind w:left="5760" w:hanging="360"/>
      </w:pPr>
      <w:rPr>
        <w:rFonts w:ascii="Courier New" w:hAnsi="Courier New" w:hint="default"/>
      </w:rPr>
    </w:lvl>
    <w:lvl w:ilvl="8" w:tplc="239676FC">
      <w:start w:val="1"/>
      <w:numFmt w:val="bullet"/>
      <w:lvlText w:val=""/>
      <w:lvlJc w:val="left"/>
      <w:pPr>
        <w:ind w:left="6480" w:hanging="360"/>
      </w:pPr>
      <w:rPr>
        <w:rFonts w:ascii="Wingdings" w:hAnsi="Wingdings" w:hint="default"/>
      </w:rPr>
    </w:lvl>
  </w:abstractNum>
  <w:abstractNum w:abstractNumId="6" w15:restartNumberingAfterBreak="0">
    <w:nsid w:val="65B11DB9"/>
    <w:multiLevelType w:val="hybridMultilevel"/>
    <w:tmpl w:val="0F5CA4D6"/>
    <w:lvl w:ilvl="0" w:tplc="2F52C898">
      <w:start w:val="1"/>
      <w:numFmt w:val="bullet"/>
      <w:lvlText w:val="-"/>
      <w:lvlJc w:val="left"/>
      <w:pPr>
        <w:ind w:left="720" w:hanging="360"/>
      </w:pPr>
      <w:rPr>
        <w:rFonts w:ascii="Aptos" w:hAnsi="Aptos" w:hint="default"/>
      </w:rPr>
    </w:lvl>
    <w:lvl w:ilvl="1" w:tplc="23803ADE">
      <w:start w:val="1"/>
      <w:numFmt w:val="bullet"/>
      <w:lvlText w:val="o"/>
      <w:lvlJc w:val="left"/>
      <w:pPr>
        <w:ind w:left="1440" w:hanging="360"/>
      </w:pPr>
      <w:rPr>
        <w:rFonts w:ascii="Courier New" w:hAnsi="Courier New" w:hint="default"/>
      </w:rPr>
    </w:lvl>
    <w:lvl w:ilvl="2" w:tplc="BB7ABA64">
      <w:start w:val="1"/>
      <w:numFmt w:val="bullet"/>
      <w:lvlText w:val=""/>
      <w:lvlJc w:val="left"/>
      <w:pPr>
        <w:ind w:left="2160" w:hanging="360"/>
      </w:pPr>
      <w:rPr>
        <w:rFonts w:ascii="Wingdings" w:hAnsi="Wingdings" w:hint="default"/>
      </w:rPr>
    </w:lvl>
    <w:lvl w:ilvl="3" w:tplc="471A2356">
      <w:start w:val="1"/>
      <w:numFmt w:val="bullet"/>
      <w:lvlText w:val=""/>
      <w:lvlJc w:val="left"/>
      <w:pPr>
        <w:ind w:left="2880" w:hanging="360"/>
      </w:pPr>
      <w:rPr>
        <w:rFonts w:ascii="Symbol" w:hAnsi="Symbol" w:hint="default"/>
      </w:rPr>
    </w:lvl>
    <w:lvl w:ilvl="4" w:tplc="1CE256F2">
      <w:start w:val="1"/>
      <w:numFmt w:val="bullet"/>
      <w:lvlText w:val="o"/>
      <w:lvlJc w:val="left"/>
      <w:pPr>
        <w:ind w:left="3600" w:hanging="360"/>
      </w:pPr>
      <w:rPr>
        <w:rFonts w:ascii="Courier New" w:hAnsi="Courier New" w:hint="default"/>
      </w:rPr>
    </w:lvl>
    <w:lvl w:ilvl="5" w:tplc="06A8BEE2">
      <w:start w:val="1"/>
      <w:numFmt w:val="bullet"/>
      <w:lvlText w:val=""/>
      <w:lvlJc w:val="left"/>
      <w:pPr>
        <w:ind w:left="4320" w:hanging="360"/>
      </w:pPr>
      <w:rPr>
        <w:rFonts w:ascii="Wingdings" w:hAnsi="Wingdings" w:hint="default"/>
      </w:rPr>
    </w:lvl>
    <w:lvl w:ilvl="6" w:tplc="64380CB0">
      <w:start w:val="1"/>
      <w:numFmt w:val="bullet"/>
      <w:lvlText w:val=""/>
      <w:lvlJc w:val="left"/>
      <w:pPr>
        <w:ind w:left="5040" w:hanging="360"/>
      </w:pPr>
      <w:rPr>
        <w:rFonts w:ascii="Symbol" w:hAnsi="Symbol" w:hint="default"/>
      </w:rPr>
    </w:lvl>
    <w:lvl w:ilvl="7" w:tplc="3A5C5730">
      <w:start w:val="1"/>
      <w:numFmt w:val="bullet"/>
      <w:lvlText w:val="o"/>
      <w:lvlJc w:val="left"/>
      <w:pPr>
        <w:ind w:left="5760" w:hanging="360"/>
      </w:pPr>
      <w:rPr>
        <w:rFonts w:ascii="Courier New" w:hAnsi="Courier New" w:hint="default"/>
      </w:rPr>
    </w:lvl>
    <w:lvl w:ilvl="8" w:tplc="1FDA37B8">
      <w:start w:val="1"/>
      <w:numFmt w:val="bullet"/>
      <w:lvlText w:val=""/>
      <w:lvlJc w:val="left"/>
      <w:pPr>
        <w:ind w:left="6480" w:hanging="360"/>
      </w:pPr>
      <w:rPr>
        <w:rFonts w:ascii="Wingdings" w:hAnsi="Wingdings" w:hint="default"/>
      </w:rPr>
    </w:lvl>
  </w:abstractNum>
  <w:abstractNum w:abstractNumId="7" w15:restartNumberingAfterBreak="0">
    <w:nsid w:val="6978E7DE"/>
    <w:multiLevelType w:val="hybridMultilevel"/>
    <w:tmpl w:val="7A7ED294"/>
    <w:lvl w:ilvl="0" w:tplc="2C729266">
      <w:start w:val="1"/>
      <w:numFmt w:val="bullet"/>
      <w:lvlText w:val="-"/>
      <w:lvlJc w:val="left"/>
      <w:pPr>
        <w:ind w:left="720" w:hanging="360"/>
      </w:pPr>
      <w:rPr>
        <w:rFonts w:ascii="Aptos" w:hAnsi="Aptos" w:hint="default"/>
      </w:rPr>
    </w:lvl>
    <w:lvl w:ilvl="1" w:tplc="D41E0698">
      <w:start w:val="1"/>
      <w:numFmt w:val="bullet"/>
      <w:lvlText w:val="o"/>
      <w:lvlJc w:val="left"/>
      <w:pPr>
        <w:ind w:left="1440" w:hanging="360"/>
      </w:pPr>
      <w:rPr>
        <w:rFonts w:ascii="Courier New" w:hAnsi="Courier New" w:hint="default"/>
      </w:rPr>
    </w:lvl>
    <w:lvl w:ilvl="2" w:tplc="43A8054E">
      <w:start w:val="1"/>
      <w:numFmt w:val="bullet"/>
      <w:lvlText w:val=""/>
      <w:lvlJc w:val="left"/>
      <w:pPr>
        <w:ind w:left="2160" w:hanging="360"/>
      </w:pPr>
      <w:rPr>
        <w:rFonts w:ascii="Wingdings" w:hAnsi="Wingdings" w:hint="default"/>
      </w:rPr>
    </w:lvl>
    <w:lvl w:ilvl="3" w:tplc="E3444C42">
      <w:start w:val="1"/>
      <w:numFmt w:val="bullet"/>
      <w:lvlText w:val=""/>
      <w:lvlJc w:val="left"/>
      <w:pPr>
        <w:ind w:left="2880" w:hanging="360"/>
      </w:pPr>
      <w:rPr>
        <w:rFonts w:ascii="Symbol" w:hAnsi="Symbol" w:hint="default"/>
      </w:rPr>
    </w:lvl>
    <w:lvl w:ilvl="4" w:tplc="F3047CFE">
      <w:start w:val="1"/>
      <w:numFmt w:val="bullet"/>
      <w:lvlText w:val="o"/>
      <w:lvlJc w:val="left"/>
      <w:pPr>
        <w:ind w:left="3600" w:hanging="360"/>
      </w:pPr>
      <w:rPr>
        <w:rFonts w:ascii="Courier New" w:hAnsi="Courier New" w:hint="default"/>
      </w:rPr>
    </w:lvl>
    <w:lvl w:ilvl="5" w:tplc="B5B6B07C">
      <w:start w:val="1"/>
      <w:numFmt w:val="bullet"/>
      <w:lvlText w:val=""/>
      <w:lvlJc w:val="left"/>
      <w:pPr>
        <w:ind w:left="4320" w:hanging="360"/>
      </w:pPr>
      <w:rPr>
        <w:rFonts w:ascii="Wingdings" w:hAnsi="Wingdings" w:hint="default"/>
      </w:rPr>
    </w:lvl>
    <w:lvl w:ilvl="6" w:tplc="2D6864C2">
      <w:start w:val="1"/>
      <w:numFmt w:val="bullet"/>
      <w:lvlText w:val=""/>
      <w:lvlJc w:val="left"/>
      <w:pPr>
        <w:ind w:left="5040" w:hanging="360"/>
      </w:pPr>
      <w:rPr>
        <w:rFonts w:ascii="Symbol" w:hAnsi="Symbol" w:hint="default"/>
      </w:rPr>
    </w:lvl>
    <w:lvl w:ilvl="7" w:tplc="D5AE1ABE">
      <w:start w:val="1"/>
      <w:numFmt w:val="bullet"/>
      <w:lvlText w:val="o"/>
      <w:lvlJc w:val="left"/>
      <w:pPr>
        <w:ind w:left="5760" w:hanging="360"/>
      </w:pPr>
      <w:rPr>
        <w:rFonts w:ascii="Courier New" w:hAnsi="Courier New" w:hint="default"/>
      </w:rPr>
    </w:lvl>
    <w:lvl w:ilvl="8" w:tplc="5D42367A">
      <w:start w:val="1"/>
      <w:numFmt w:val="bullet"/>
      <w:lvlText w:val=""/>
      <w:lvlJc w:val="left"/>
      <w:pPr>
        <w:ind w:left="6480" w:hanging="360"/>
      </w:pPr>
      <w:rPr>
        <w:rFonts w:ascii="Wingdings" w:hAnsi="Wingdings" w:hint="default"/>
      </w:rPr>
    </w:lvl>
  </w:abstractNum>
  <w:abstractNum w:abstractNumId="8" w15:restartNumberingAfterBreak="0">
    <w:nsid w:val="797B2AEB"/>
    <w:multiLevelType w:val="hybridMultilevel"/>
    <w:tmpl w:val="746840D0"/>
    <w:lvl w:ilvl="0" w:tplc="EBBC0D0C">
      <w:start w:val="1"/>
      <w:numFmt w:val="decimal"/>
      <w:lvlText w:val="%1)"/>
      <w:lvlJc w:val="left"/>
      <w:pPr>
        <w:ind w:left="1020" w:hanging="360"/>
      </w:pPr>
    </w:lvl>
    <w:lvl w:ilvl="1" w:tplc="E1C603C8">
      <w:start w:val="1"/>
      <w:numFmt w:val="decimal"/>
      <w:lvlText w:val="%2)"/>
      <w:lvlJc w:val="left"/>
      <w:pPr>
        <w:ind w:left="1020" w:hanging="360"/>
      </w:pPr>
    </w:lvl>
    <w:lvl w:ilvl="2" w:tplc="7120748A">
      <w:start w:val="1"/>
      <w:numFmt w:val="decimal"/>
      <w:lvlText w:val="%3)"/>
      <w:lvlJc w:val="left"/>
      <w:pPr>
        <w:ind w:left="1020" w:hanging="360"/>
      </w:pPr>
    </w:lvl>
    <w:lvl w:ilvl="3" w:tplc="6DB07220">
      <w:start w:val="1"/>
      <w:numFmt w:val="decimal"/>
      <w:lvlText w:val="%4)"/>
      <w:lvlJc w:val="left"/>
      <w:pPr>
        <w:ind w:left="1020" w:hanging="360"/>
      </w:pPr>
    </w:lvl>
    <w:lvl w:ilvl="4" w:tplc="A1B29B5E">
      <w:start w:val="1"/>
      <w:numFmt w:val="decimal"/>
      <w:lvlText w:val="%5)"/>
      <w:lvlJc w:val="left"/>
      <w:pPr>
        <w:ind w:left="1020" w:hanging="360"/>
      </w:pPr>
    </w:lvl>
    <w:lvl w:ilvl="5" w:tplc="F8F2E938">
      <w:start w:val="1"/>
      <w:numFmt w:val="decimal"/>
      <w:lvlText w:val="%6)"/>
      <w:lvlJc w:val="left"/>
      <w:pPr>
        <w:ind w:left="1020" w:hanging="360"/>
      </w:pPr>
    </w:lvl>
    <w:lvl w:ilvl="6" w:tplc="BF1E72A0">
      <w:start w:val="1"/>
      <w:numFmt w:val="decimal"/>
      <w:lvlText w:val="%7)"/>
      <w:lvlJc w:val="left"/>
      <w:pPr>
        <w:ind w:left="1020" w:hanging="360"/>
      </w:pPr>
    </w:lvl>
    <w:lvl w:ilvl="7" w:tplc="DC1E1A96">
      <w:start w:val="1"/>
      <w:numFmt w:val="decimal"/>
      <w:lvlText w:val="%8)"/>
      <w:lvlJc w:val="left"/>
      <w:pPr>
        <w:ind w:left="1020" w:hanging="360"/>
      </w:pPr>
    </w:lvl>
    <w:lvl w:ilvl="8" w:tplc="45BE05BC">
      <w:start w:val="1"/>
      <w:numFmt w:val="decimal"/>
      <w:lvlText w:val="%9)"/>
      <w:lvlJc w:val="left"/>
      <w:pPr>
        <w:ind w:left="1020" w:hanging="360"/>
      </w:pPr>
    </w:lvl>
  </w:abstractNum>
  <w:num w:numId="1" w16cid:durableId="1807549319">
    <w:abstractNumId w:val="0"/>
  </w:num>
  <w:num w:numId="2" w16cid:durableId="1779836925">
    <w:abstractNumId w:val="3"/>
  </w:num>
  <w:num w:numId="3" w16cid:durableId="78064387">
    <w:abstractNumId w:val="4"/>
  </w:num>
  <w:num w:numId="4" w16cid:durableId="1762137980">
    <w:abstractNumId w:val="7"/>
  </w:num>
  <w:num w:numId="5" w16cid:durableId="1900019875">
    <w:abstractNumId w:val="2"/>
  </w:num>
  <w:num w:numId="6" w16cid:durableId="916791611">
    <w:abstractNumId w:val="1"/>
  </w:num>
  <w:num w:numId="7" w16cid:durableId="1170413695">
    <w:abstractNumId w:val="6"/>
  </w:num>
  <w:num w:numId="8" w16cid:durableId="1694303829">
    <w:abstractNumId w:val="5"/>
  </w:num>
  <w:num w:numId="9" w16cid:durableId="45949707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23C"/>
    <w:rsid w:val="0003507B"/>
    <w:rsid w:val="000434EF"/>
    <w:rsid w:val="00044B71"/>
    <w:rsid w:val="00045422"/>
    <w:rsid w:val="00053682"/>
    <w:rsid w:val="00054559"/>
    <w:rsid w:val="000569C1"/>
    <w:rsid w:val="00087AC5"/>
    <w:rsid w:val="00092AE5"/>
    <w:rsid w:val="00092B09"/>
    <w:rsid w:val="000A51B9"/>
    <w:rsid w:val="000B104B"/>
    <w:rsid w:val="000C4A4C"/>
    <w:rsid w:val="000C52E2"/>
    <w:rsid w:val="000E73C8"/>
    <w:rsid w:val="0010289F"/>
    <w:rsid w:val="00113FFD"/>
    <w:rsid w:val="00114B21"/>
    <w:rsid w:val="00137F01"/>
    <w:rsid w:val="00155434"/>
    <w:rsid w:val="001640E8"/>
    <w:rsid w:val="00176D77"/>
    <w:rsid w:val="0019263B"/>
    <w:rsid w:val="00194552"/>
    <w:rsid w:val="001A0F66"/>
    <w:rsid w:val="001B63BB"/>
    <w:rsid w:val="001C32BB"/>
    <w:rsid w:val="001D23F2"/>
    <w:rsid w:val="001E42E7"/>
    <w:rsid w:val="001E66E3"/>
    <w:rsid w:val="001E742A"/>
    <w:rsid w:val="0020109F"/>
    <w:rsid w:val="00205B6A"/>
    <w:rsid w:val="00206B4C"/>
    <w:rsid w:val="002100ED"/>
    <w:rsid w:val="00217FA8"/>
    <w:rsid w:val="00226690"/>
    <w:rsid w:val="002439DE"/>
    <w:rsid w:val="00254C1D"/>
    <w:rsid w:val="00254F0C"/>
    <w:rsid w:val="00256197"/>
    <w:rsid w:val="00270613"/>
    <w:rsid w:val="00272366"/>
    <w:rsid w:val="00275886"/>
    <w:rsid w:val="0028548D"/>
    <w:rsid w:val="00296497"/>
    <w:rsid w:val="002A3C4C"/>
    <w:rsid w:val="002A3F23"/>
    <w:rsid w:val="002B296B"/>
    <w:rsid w:val="002B316B"/>
    <w:rsid w:val="002C5C27"/>
    <w:rsid w:val="002C662C"/>
    <w:rsid w:val="002F6106"/>
    <w:rsid w:val="00331252"/>
    <w:rsid w:val="00335BCE"/>
    <w:rsid w:val="00336771"/>
    <w:rsid w:val="00341264"/>
    <w:rsid w:val="0035108F"/>
    <w:rsid w:val="003562F5"/>
    <w:rsid w:val="00356AE0"/>
    <w:rsid w:val="00361382"/>
    <w:rsid w:val="003631DC"/>
    <w:rsid w:val="00363913"/>
    <w:rsid w:val="003C1AE8"/>
    <w:rsid w:val="003C5107"/>
    <w:rsid w:val="003D53EC"/>
    <w:rsid w:val="003F77C8"/>
    <w:rsid w:val="00401B95"/>
    <w:rsid w:val="004125DD"/>
    <w:rsid w:val="0042659A"/>
    <w:rsid w:val="00440D55"/>
    <w:rsid w:val="0044292A"/>
    <w:rsid w:val="00460147"/>
    <w:rsid w:val="00463897"/>
    <w:rsid w:val="0046723C"/>
    <w:rsid w:val="004929ED"/>
    <w:rsid w:val="004934D0"/>
    <w:rsid w:val="004A4062"/>
    <w:rsid w:val="004A6A8C"/>
    <w:rsid w:val="004B4F92"/>
    <w:rsid w:val="004B512A"/>
    <w:rsid w:val="004C2AA1"/>
    <w:rsid w:val="004C4B2E"/>
    <w:rsid w:val="004D77FC"/>
    <w:rsid w:val="004D7B61"/>
    <w:rsid w:val="004F4C47"/>
    <w:rsid w:val="0051761B"/>
    <w:rsid w:val="00532C3D"/>
    <w:rsid w:val="00540648"/>
    <w:rsid w:val="00551F0C"/>
    <w:rsid w:val="00553E37"/>
    <w:rsid w:val="00565BA1"/>
    <w:rsid w:val="005928F3"/>
    <w:rsid w:val="005965F2"/>
    <w:rsid w:val="005A4A23"/>
    <w:rsid w:val="005B27FC"/>
    <w:rsid w:val="005B3C6C"/>
    <w:rsid w:val="005B477C"/>
    <w:rsid w:val="005D05FF"/>
    <w:rsid w:val="005D6805"/>
    <w:rsid w:val="005D6962"/>
    <w:rsid w:val="005D76E8"/>
    <w:rsid w:val="005F1860"/>
    <w:rsid w:val="005F3E78"/>
    <w:rsid w:val="00602FF2"/>
    <w:rsid w:val="00620C3A"/>
    <w:rsid w:val="00626AD6"/>
    <w:rsid w:val="0064079C"/>
    <w:rsid w:val="0064086B"/>
    <w:rsid w:val="00681197"/>
    <w:rsid w:val="00681997"/>
    <w:rsid w:val="006A55B1"/>
    <w:rsid w:val="006A67E5"/>
    <w:rsid w:val="006B54A6"/>
    <w:rsid w:val="006C5C22"/>
    <w:rsid w:val="006D32EE"/>
    <w:rsid w:val="006D69EF"/>
    <w:rsid w:val="006D75B4"/>
    <w:rsid w:val="006E4D26"/>
    <w:rsid w:val="00714141"/>
    <w:rsid w:val="0072793B"/>
    <w:rsid w:val="0074798E"/>
    <w:rsid w:val="00762C19"/>
    <w:rsid w:val="00766306"/>
    <w:rsid w:val="007704AB"/>
    <w:rsid w:val="00770948"/>
    <w:rsid w:val="00776CAB"/>
    <w:rsid w:val="007827AA"/>
    <w:rsid w:val="00793C2D"/>
    <w:rsid w:val="007A6F25"/>
    <w:rsid w:val="007F23A8"/>
    <w:rsid w:val="007F5DA8"/>
    <w:rsid w:val="00803113"/>
    <w:rsid w:val="00820505"/>
    <w:rsid w:val="008325DC"/>
    <w:rsid w:val="00837A8A"/>
    <w:rsid w:val="008463E9"/>
    <w:rsid w:val="00847C06"/>
    <w:rsid w:val="00851BDA"/>
    <w:rsid w:val="008616B6"/>
    <w:rsid w:val="008A21A9"/>
    <w:rsid w:val="008A4D33"/>
    <w:rsid w:val="008A5A55"/>
    <w:rsid w:val="008F284D"/>
    <w:rsid w:val="00905E07"/>
    <w:rsid w:val="00911292"/>
    <w:rsid w:val="00911384"/>
    <w:rsid w:val="00913A6F"/>
    <w:rsid w:val="00916117"/>
    <w:rsid w:val="00916F7B"/>
    <w:rsid w:val="00922EE4"/>
    <w:rsid w:val="00926D8A"/>
    <w:rsid w:val="0093131A"/>
    <w:rsid w:val="00940498"/>
    <w:rsid w:val="009528D8"/>
    <w:rsid w:val="009675D9"/>
    <w:rsid w:val="009920B7"/>
    <w:rsid w:val="009F6F62"/>
    <w:rsid w:val="009F7C2F"/>
    <w:rsid w:val="00A02457"/>
    <w:rsid w:val="00A02D46"/>
    <w:rsid w:val="00A05B15"/>
    <w:rsid w:val="00A1109C"/>
    <w:rsid w:val="00A12FDD"/>
    <w:rsid w:val="00A30E65"/>
    <w:rsid w:val="00A3417A"/>
    <w:rsid w:val="00A352F9"/>
    <w:rsid w:val="00A42274"/>
    <w:rsid w:val="00A45BB0"/>
    <w:rsid w:val="00A47825"/>
    <w:rsid w:val="00A632E6"/>
    <w:rsid w:val="00A814D0"/>
    <w:rsid w:val="00A8476B"/>
    <w:rsid w:val="00A923BB"/>
    <w:rsid w:val="00A95F9D"/>
    <w:rsid w:val="00AA0B4C"/>
    <w:rsid w:val="00AC36B0"/>
    <w:rsid w:val="00AE0F0B"/>
    <w:rsid w:val="00AE2233"/>
    <w:rsid w:val="00AE2BCB"/>
    <w:rsid w:val="00AF6A8B"/>
    <w:rsid w:val="00AF7334"/>
    <w:rsid w:val="00B01C72"/>
    <w:rsid w:val="00B02AEB"/>
    <w:rsid w:val="00B221C4"/>
    <w:rsid w:val="00B26A94"/>
    <w:rsid w:val="00B33558"/>
    <w:rsid w:val="00B37C13"/>
    <w:rsid w:val="00B521E9"/>
    <w:rsid w:val="00B56B87"/>
    <w:rsid w:val="00B73E3B"/>
    <w:rsid w:val="00B7787C"/>
    <w:rsid w:val="00B867A1"/>
    <w:rsid w:val="00B9535F"/>
    <w:rsid w:val="00BB11AB"/>
    <w:rsid w:val="00BB6A1B"/>
    <w:rsid w:val="00BC364A"/>
    <w:rsid w:val="00BC75B3"/>
    <w:rsid w:val="00BC7C85"/>
    <w:rsid w:val="00BD08FD"/>
    <w:rsid w:val="00BE60D4"/>
    <w:rsid w:val="00BF419E"/>
    <w:rsid w:val="00C1019C"/>
    <w:rsid w:val="00C10916"/>
    <w:rsid w:val="00C25BF2"/>
    <w:rsid w:val="00C25D15"/>
    <w:rsid w:val="00C26F16"/>
    <w:rsid w:val="00C3555F"/>
    <w:rsid w:val="00C42E98"/>
    <w:rsid w:val="00C47E2C"/>
    <w:rsid w:val="00C8183E"/>
    <w:rsid w:val="00C87682"/>
    <w:rsid w:val="00CA07EE"/>
    <w:rsid w:val="00CB3BEF"/>
    <w:rsid w:val="00CC06AB"/>
    <w:rsid w:val="00CC18F4"/>
    <w:rsid w:val="00CD0B6F"/>
    <w:rsid w:val="00CE6ABC"/>
    <w:rsid w:val="00CE76EE"/>
    <w:rsid w:val="00CE7D6B"/>
    <w:rsid w:val="00D002F8"/>
    <w:rsid w:val="00D01C7E"/>
    <w:rsid w:val="00D15978"/>
    <w:rsid w:val="00D15CF7"/>
    <w:rsid w:val="00D24327"/>
    <w:rsid w:val="00D32E38"/>
    <w:rsid w:val="00D46D22"/>
    <w:rsid w:val="00D513E2"/>
    <w:rsid w:val="00D71CD3"/>
    <w:rsid w:val="00D740BA"/>
    <w:rsid w:val="00DA050C"/>
    <w:rsid w:val="00DB6627"/>
    <w:rsid w:val="00DD3B66"/>
    <w:rsid w:val="00DD4A33"/>
    <w:rsid w:val="00DF068D"/>
    <w:rsid w:val="00DF23A1"/>
    <w:rsid w:val="00E270D0"/>
    <w:rsid w:val="00E37457"/>
    <w:rsid w:val="00E41C9E"/>
    <w:rsid w:val="00E44EF8"/>
    <w:rsid w:val="00E46AD0"/>
    <w:rsid w:val="00E70EC9"/>
    <w:rsid w:val="00EA2D5E"/>
    <w:rsid w:val="00EC197C"/>
    <w:rsid w:val="00EC4746"/>
    <w:rsid w:val="00ED20AC"/>
    <w:rsid w:val="00EE5A14"/>
    <w:rsid w:val="00EF60D9"/>
    <w:rsid w:val="00EF716F"/>
    <w:rsid w:val="00F40CCB"/>
    <w:rsid w:val="00F41B1C"/>
    <w:rsid w:val="00F57383"/>
    <w:rsid w:val="00F65616"/>
    <w:rsid w:val="00F65631"/>
    <w:rsid w:val="00F70967"/>
    <w:rsid w:val="00F96769"/>
    <w:rsid w:val="00FA2432"/>
    <w:rsid w:val="00FA3AF1"/>
    <w:rsid w:val="00FA72FA"/>
    <w:rsid w:val="00FB1076"/>
    <w:rsid w:val="00FB42B9"/>
    <w:rsid w:val="00FB5ED3"/>
    <w:rsid w:val="00FB6663"/>
    <w:rsid w:val="00FC2C66"/>
    <w:rsid w:val="00FC5800"/>
    <w:rsid w:val="00FE5B27"/>
    <w:rsid w:val="00FF1642"/>
    <w:rsid w:val="00FF68FA"/>
    <w:rsid w:val="015FF2D6"/>
    <w:rsid w:val="0275BED2"/>
    <w:rsid w:val="027F5591"/>
    <w:rsid w:val="02FC23DB"/>
    <w:rsid w:val="03CDF7F1"/>
    <w:rsid w:val="03F579C7"/>
    <w:rsid w:val="042E53DA"/>
    <w:rsid w:val="043A75A7"/>
    <w:rsid w:val="046D2C63"/>
    <w:rsid w:val="05FC3376"/>
    <w:rsid w:val="0666B6B2"/>
    <w:rsid w:val="06C703AC"/>
    <w:rsid w:val="06D32437"/>
    <w:rsid w:val="07E97027"/>
    <w:rsid w:val="0825E882"/>
    <w:rsid w:val="094BCBA7"/>
    <w:rsid w:val="0A8A6D5D"/>
    <w:rsid w:val="0B428A7E"/>
    <w:rsid w:val="0BA82FB7"/>
    <w:rsid w:val="0D35E3BF"/>
    <w:rsid w:val="0E284E38"/>
    <w:rsid w:val="0E8AC99F"/>
    <w:rsid w:val="0F38D244"/>
    <w:rsid w:val="0FBBE1A1"/>
    <w:rsid w:val="100C5A2D"/>
    <w:rsid w:val="10204F26"/>
    <w:rsid w:val="10C060C7"/>
    <w:rsid w:val="12F33635"/>
    <w:rsid w:val="136DA7EC"/>
    <w:rsid w:val="13BC7734"/>
    <w:rsid w:val="1407F840"/>
    <w:rsid w:val="14DD7E02"/>
    <w:rsid w:val="1530974D"/>
    <w:rsid w:val="1659359A"/>
    <w:rsid w:val="175DBDAF"/>
    <w:rsid w:val="17BAB040"/>
    <w:rsid w:val="17D434F8"/>
    <w:rsid w:val="18B0C35C"/>
    <w:rsid w:val="1942063A"/>
    <w:rsid w:val="1976F78B"/>
    <w:rsid w:val="19F113CC"/>
    <w:rsid w:val="1BB7BA6C"/>
    <w:rsid w:val="1BC49332"/>
    <w:rsid w:val="1C02CC9D"/>
    <w:rsid w:val="1C198637"/>
    <w:rsid w:val="1C2CE1D8"/>
    <w:rsid w:val="1CD25C15"/>
    <w:rsid w:val="1DC557F6"/>
    <w:rsid w:val="1E13963D"/>
    <w:rsid w:val="1F426AE8"/>
    <w:rsid w:val="1F9C2C80"/>
    <w:rsid w:val="1FB7A089"/>
    <w:rsid w:val="21F54CC8"/>
    <w:rsid w:val="23ED1886"/>
    <w:rsid w:val="2410AE67"/>
    <w:rsid w:val="241A9035"/>
    <w:rsid w:val="252340AB"/>
    <w:rsid w:val="252715E3"/>
    <w:rsid w:val="2687203A"/>
    <w:rsid w:val="26AEB307"/>
    <w:rsid w:val="27D4DBBA"/>
    <w:rsid w:val="28633E78"/>
    <w:rsid w:val="294EB0D5"/>
    <w:rsid w:val="2AA6B829"/>
    <w:rsid w:val="2B1DD731"/>
    <w:rsid w:val="2D4520B3"/>
    <w:rsid w:val="2D5FBCBB"/>
    <w:rsid w:val="2D87711E"/>
    <w:rsid w:val="2DF2E0D3"/>
    <w:rsid w:val="2E220CE6"/>
    <w:rsid w:val="2ED06B81"/>
    <w:rsid w:val="2F26CE53"/>
    <w:rsid w:val="2F9A6313"/>
    <w:rsid w:val="2FA8F941"/>
    <w:rsid w:val="31BE8185"/>
    <w:rsid w:val="328DAB4D"/>
    <w:rsid w:val="33702982"/>
    <w:rsid w:val="3510D7C5"/>
    <w:rsid w:val="35ACB344"/>
    <w:rsid w:val="35EA72DF"/>
    <w:rsid w:val="36C1050E"/>
    <w:rsid w:val="36DEC063"/>
    <w:rsid w:val="3793000B"/>
    <w:rsid w:val="37A44330"/>
    <w:rsid w:val="38271006"/>
    <w:rsid w:val="387609A5"/>
    <w:rsid w:val="38FA4A55"/>
    <w:rsid w:val="39ADF201"/>
    <w:rsid w:val="39CB53EB"/>
    <w:rsid w:val="39EFEF0A"/>
    <w:rsid w:val="3B45ED8F"/>
    <w:rsid w:val="3BCD71C4"/>
    <w:rsid w:val="3BF2CE20"/>
    <w:rsid w:val="3C9DD1F4"/>
    <w:rsid w:val="3CC9FE50"/>
    <w:rsid w:val="3D9B37F8"/>
    <w:rsid w:val="3E11FDE7"/>
    <w:rsid w:val="3F019DD4"/>
    <w:rsid w:val="3FA11D49"/>
    <w:rsid w:val="3FE3D218"/>
    <w:rsid w:val="40B417AB"/>
    <w:rsid w:val="417F1009"/>
    <w:rsid w:val="41D57864"/>
    <w:rsid w:val="421CDBEE"/>
    <w:rsid w:val="43CE0899"/>
    <w:rsid w:val="4557AB3F"/>
    <w:rsid w:val="465122D5"/>
    <w:rsid w:val="46E59EC5"/>
    <w:rsid w:val="479EA6FB"/>
    <w:rsid w:val="47BA0E8E"/>
    <w:rsid w:val="47E63666"/>
    <w:rsid w:val="48E0C9B4"/>
    <w:rsid w:val="490C37D6"/>
    <w:rsid w:val="4B1F227D"/>
    <w:rsid w:val="4ED61A88"/>
    <w:rsid w:val="4F4A5AAF"/>
    <w:rsid w:val="4FC53DAB"/>
    <w:rsid w:val="515B36F1"/>
    <w:rsid w:val="516A9A76"/>
    <w:rsid w:val="51AAFFA2"/>
    <w:rsid w:val="545A810D"/>
    <w:rsid w:val="5471B031"/>
    <w:rsid w:val="549139C7"/>
    <w:rsid w:val="55D66977"/>
    <w:rsid w:val="564579D9"/>
    <w:rsid w:val="568D9844"/>
    <w:rsid w:val="570731DB"/>
    <w:rsid w:val="5789E838"/>
    <w:rsid w:val="58E01297"/>
    <w:rsid w:val="597DA230"/>
    <w:rsid w:val="5AD1C709"/>
    <w:rsid w:val="5B44349E"/>
    <w:rsid w:val="5C8C7A48"/>
    <w:rsid w:val="5CF9E4FB"/>
    <w:rsid w:val="5D03D635"/>
    <w:rsid w:val="5D0C1760"/>
    <w:rsid w:val="5DC62515"/>
    <w:rsid w:val="5F194E3A"/>
    <w:rsid w:val="5FA27DC7"/>
    <w:rsid w:val="5FCE9693"/>
    <w:rsid w:val="5FE4A3FB"/>
    <w:rsid w:val="60C12055"/>
    <w:rsid w:val="61269094"/>
    <w:rsid w:val="6298FAD6"/>
    <w:rsid w:val="6382CCE9"/>
    <w:rsid w:val="638F328C"/>
    <w:rsid w:val="63A3D87C"/>
    <w:rsid w:val="63C55395"/>
    <w:rsid w:val="64E97F1C"/>
    <w:rsid w:val="65F135D1"/>
    <w:rsid w:val="665CF81F"/>
    <w:rsid w:val="66FF40E9"/>
    <w:rsid w:val="67701BD2"/>
    <w:rsid w:val="678F1065"/>
    <w:rsid w:val="67A0A1C6"/>
    <w:rsid w:val="67ABA5C6"/>
    <w:rsid w:val="68155E1D"/>
    <w:rsid w:val="68E486CF"/>
    <w:rsid w:val="69322E6D"/>
    <w:rsid w:val="69A10F00"/>
    <w:rsid w:val="6BBA80F1"/>
    <w:rsid w:val="6D059A02"/>
    <w:rsid w:val="6DF126C3"/>
    <w:rsid w:val="6E055694"/>
    <w:rsid w:val="6E39213D"/>
    <w:rsid w:val="6E57896C"/>
    <w:rsid w:val="6EA3B6DB"/>
    <w:rsid w:val="6EF221B3"/>
    <w:rsid w:val="6F3659CA"/>
    <w:rsid w:val="70EAD020"/>
    <w:rsid w:val="71FAF6D0"/>
    <w:rsid w:val="72549BEC"/>
    <w:rsid w:val="72882B79"/>
    <w:rsid w:val="72FE2FDE"/>
    <w:rsid w:val="73C2014A"/>
    <w:rsid w:val="73CFAB6B"/>
    <w:rsid w:val="7449C11B"/>
    <w:rsid w:val="7530F7B7"/>
    <w:rsid w:val="75BC7DE5"/>
    <w:rsid w:val="75FA8243"/>
    <w:rsid w:val="7637C562"/>
    <w:rsid w:val="76E92600"/>
    <w:rsid w:val="76F34687"/>
    <w:rsid w:val="771175A5"/>
    <w:rsid w:val="7751ACF9"/>
    <w:rsid w:val="77766750"/>
    <w:rsid w:val="7791478B"/>
    <w:rsid w:val="78211B3E"/>
    <w:rsid w:val="79A28426"/>
    <w:rsid w:val="7A36ACB4"/>
    <w:rsid w:val="7AACBBBD"/>
    <w:rsid w:val="7C66B6B7"/>
    <w:rsid w:val="7CA46D04"/>
    <w:rsid w:val="7DC81376"/>
    <w:rsid w:val="7DD348D2"/>
    <w:rsid w:val="7DDED503"/>
    <w:rsid w:val="7FC02F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325B6"/>
  <w15:chartTrackingRefBased/>
  <w15:docId w15:val="{561C124C-C9EF-4D35-A74A-F9D089B9E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23C"/>
    <w:pPr>
      <w:spacing w:line="480" w:lineRule="auto"/>
      <w:jc w:val="both"/>
    </w:pPr>
    <w:rPr>
      <w:rFonts w:cs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72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723C"/>
    <w:rPr>
      <w:sz w:val="16"/>
      <w:szCs w:val="16"/>
    </w:rPr>
  </w:style>
  <w:style w:type="paragraph" w:styleId="CommentText">
    <w:name w:val="annotation text"/>
    <w:basedOn w:val="Normal"/>
    <w:link w:val="CommentTextChar"/>
    <w:uiPriority w:val="99"/>
    <w:unhideWhenUsed/>
    <w:rsid w:val="0046723C"/>
    <w:pPr>
      <w:spacing w:line="240" w:lineRule="auto"/>
    </w:pPr>
    <w:rPr>
      <w:sz w:val="20"/>
      <w:szCs w:val="20"/>
    </w:rPr>
  </w:style>
  <w:style w:type="character" w:customStyle="1" w:styleId="CommentTextChar">
    <w:name w:val="Comment Text Char"/>
    <w:basedOn w:val="DefaultParagraphFont"/>
    <w:link w:val="CommentText"/>
    <w:uiPriority w:val="99"/>
    <w:rsid w:val="0046723C"/>
    <w:rPr>
      <w:rFonts w:cstheme="minorHAnsi"/>
      <w:sz w:val="20"/>
      <w:szCs w:val="20"/>
    </w:rPr>
  </w:style>
  <w:style w:type="paragraph" w:styleId="Header">
    <w:name w:val="header"/>
    <w:basedOn w:val="Normal"/>
    <w:link w:val="HeaderChar"/>
    <w:uiPriority w:val="99"/>
    <w:unhideWhenUsed/>
    <w:rsid w:val="003631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31DC"/>
    <w:rPr>
      <w:rFonts w:cstheme="minorHAnsi"/>
    </w:rPr>
  </w:style>
  <w:style w:type="paragraph" w:styleId="Footer">
    <w:name w:val="footer"/>
    <w:basedOn w:val="Normal"/>
    <w:link w:val="FooterChar"/>
    <w:uiPriority w:val="99"/>
    <w:unhideWhenUsed/>
    <w:rsid w:val="003631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31DC"/>
    <w:rPr>
      <w:rFonts w:cstheme="minorHAnsi"/>
    </w:rPr>
  </w:style>
  <w:style w:type="paragraph" w:styleId="CommentSubject">
    <w:name w:val="annotation subject"/>
    <w:basedOn w:val="CommentText"/>
    <w:next w:val="CommentText"/>
    <w:link w:val="CommentSubjectChar"/>
    <w:uiPriority w:val="99"/>
    <w:semiHidden/>
    <w:unhideWhenUsed/>
    <w:rsid w:val="0035108F"/>
    <w:rPr>
      <w:b/>
      <w:bCs/>
    </w:rPr>
  </w:style>
  <w:style w:type="character" w:customStyle="1" w:styleId="CommentSubjectChar">
    <w:name w:val="Comment Subject Char"/>
    <w:basedOn w:val="CommentTextChar"/>
    <w:link w:val="CommentSubject"/>
    <w:uiPriority w:val="99"/>
    <w:semiHidden/>
    <w:rsid w:val="0035108F"/>
    <w:rPr>
      <w:rFonts w:cstheme="minorHAnsi"/>
      <w:b/>
      <w:bCs/>
      <w:sz w:val="20"/>
      <w:szCs w:val="20"/>
    </w:rPr>
  </w:style>
  <w:style w:type="character" w:customStyle="1" w:styleId="normaltextrun">
    <w:name w:val="normaltextrun"/>
    <w:basedOn w:val="DefaultParagraphFont"/>
    <w:uiPriority w:val="99"/>
    <w:rsid w:val="00FA72FA"/>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681997"/>
    <w:pPr>
      <w:spacing w:after="0" w:line="240" w:lineRule="auto"/>
    </w:pPr>
    <w:rPr>
      <w:rFonts w:cs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6595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2B101903BBFE4282CA014879654CCD" ma:contentTypeVersion="18" ma:contentTypeDescription="Create a new document." ma:contentTypeScope="" ma:versionID="0997c3792fb8d6626abdf368f7b336b0">
  <xsd:schema xmlns:xsd="http://www.w3.org/2001/XMLSchema" xmlns:xs="http://www.w3.org/2001/XMLSchema" xmlns:p="http://schemas.microsoft.com/office/2006/metadata/properties" xmlns:ns2="5f5ab7af-1637-468b-9ed6-3c878569a048" xmlns:ns3="dcc471c3-fa87-4420-a63a-a7cf51c61727" xmlns:ns4="4aaf35b1-80a8-48e7-9d03-c612add1997b" targetNamespace="http://schemas.microsoft.com/office/2006/metadata/properties" ma:root="true" ma:fieldsID="0898cd6dd201b2f8cbf0f449e311ceae" ns2:_="" ns3:_="" ns4:_="">
    <xsd:import namespace="5f5ab7af-1637-468b-9ed6-3c878569a048"/>
    <xsd:import namespace="dcc471c3-fa87-4420-a63a-a7cf51c61727"/>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4: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5ab7af-1637-468b-9ed6-3c878569a0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cc471c3-fa87-4420-a63a-a7cf51c6172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b0135d61-5d7c-4ac6-a5cd-8d5dc5df1647}" ma:internalName="TaxCatchAll" ma:showField="CatchAllData" ma:web="dcc471c3-fa87-4420-a63a-a7cf51c617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f5ab7af-1637-468b-9ed6-3c878569a048">
      <Terms xmlns="http://schemas.microsoft.com/office/infopath/2007/PartnerControls"/>
    </lcf76f155ced4ddcb4097134ff3c332f>
    <TaxCatchAll xmlns="4aaf35b1-80a8-48e7-9d03-c612add1997b" xsi:nil="true"/>
  </documentManagement>
</p:properties>
</file>

<file path=customXml/itemProps1.xml><?xml version="1.0" encoding="utf-8"?>
<ds:datastoreItem xmlns:ds="http://schemas.openxmlformats.org/officeDocument/2006/customXml" ds:itemID="{88637192-EBCC-4671-BB24-EF64C158C4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5ab7af-1637-468b-9ed6-3c878569a048"/>
    <ds:schemaRef ds:uri="dcc471c3-fa87-4420-a63a-a7cf51c61727"/>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CF5D785-B9E6-4C5B-819C-6C28E145FB4C}">
  <ds:schemaRefs>
    <ds:schemaRef ds:uri="http://schemas.microsoft.com/sharepoint/v3/contenttype/forms"/>
  </ds:schemaRefs>
</ds:datastoreItem>
</file>

<file path=customXml/itemProps3.xml><?xml version="1.0" encoding="utf-8"?>
<ds:datastoreItem xmlns:ds="http://schemas.openxmlformats.org/officeDocument/2006/customXml" ds:itemID="{7B3C7D6C-65D8-40A7-BD88-AF613AC0E348}">
  <ds:schemaRefs>
    <ds:schemaRef ds:uri="http://schemas.microsoft.com/office/2006/metadata/properties"/>
    <ds:schemaRef ds:uri="http://schemas.microsoft.com/office/infopath/2007/PartnerControls"/>
    <ds:schemaRef ds:uri="5f5ab7af-1637-468b-9ed6-3c878569a048"/>
    <ds:schemaRef ds:uri="4aaf35b1-80a8-48e7-9d03-c612add1997b"/>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652</Words>
  <Characters>3701</Characters>
  <Application>Microsoft Office Word</Application>
  <DocSecurity>0</DocSecurity>
  <Lines>528</Lines>
  <Paragraphs>256</Paragraphs>
  <ScaleCrop>false</ScaleCrop>
  <Company/>
  <LinksUpToDate>false</LinksUpToDate>
  <CharactersWithSpaces>4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Bye</dc:creator>
  <cp:keywords/>
  <dc:description/>
  <cp:lastModifiedBy>Amanda Bye</cp:lastModifiedBy>
  <cp:revision>29</cp:revision>
  <dcterms:created xsi:type="dcterms:W3CDTF">2025-12-11T02:15:00Z</dcterms:created>
  <dcterms:modified xsi:type="dcterms:W3CDTF">2025-12-15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2B101903BBFE4282CA014879654CCD</vt:lpwstr>
  </property>
  <property fmtid="{D5CDD505-2E9C-101B-9397-08002B2CF9AE}" pid="3" name="MediaServiceImageTags">
    <vt:lpwstr/>
  </property>
</Properties>
</file>